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720"/>
        <w:tblW w:w="15300" w:type="dxa"/>
        <w:tblLook w:val="04A0" w:firstRow="1" w:lastRow="0" w:firstColumn="1" w:lastColumn="0" w:noHBand="0" w:noVBand="1"/>
      </w:tblPr>
      <w:tblGrid>
        <w:gridCol w:w="3397"/>
        <w:gridCol w:w="5529"/>
        <w:gridCol w:w="6374"/>
      </w:tblGrid>
      <w:tr w:rsidR="00A15DF5" w:rsidRPr="000535B5" w14:paraId="0BDE404D" w14:textId="77777777" w:rsidTr="002B7ECF">
        <w:trPr>
          <w:tblHeader/>
        </w:trPr>
        <w:tc>
          <w:tcPr>
            <w:tcW w:w="15300" w:type="dxa"/>
            <w:gridSpan w:val="3"/>
            <w:tcBorders>
              <w:top w:val="nil"/>
              <w:left w:val="nil"/>
              <w:bottom w:val="nil"/>
              <w:right w:val="nil"/>
            </w:tcBorders>
            <w:shd w:val="clear" w:color="auto" w:fill="auto"/>
          </w:tcPr>
          <w:p w14:paraId="5FCE2889" w14:textId="77777777" w:rsidR="00A15DF5" w:rsidRDefault="00A15DF5" w:rsidP="002B7ECF">
            <w:pPr>
              <w:spacing w:after="0" w:line="240" w:lineRule="auto"/>
              <w:ind w:right="288"/>
              <w:rPr>
                <w:rFonts w:ascii="Times New Roman" w:hAnsi="Times New Roman" w:cs="Times New Roman"/>
                <w:b/>
                <w:bCs/>
                <w:sz w:val="24"/>
                <w:szCs w:val="24"/>
              </w:rPr>
            </w:pPr>
          </w:p>
          <w:p w14:paraId="02F5E6EA" w14:textId="77777777" w:rsidR="00A15DF5" w:rsidRDefault="00A15DF5" w:rsidP="002B7ECF">
            <w:pPr>
              <w:spacing w:after="0" w:line="240" w:lineRule="auto"/>
              <w:ind w:right="288"/>
              <w:rPr>
                <w:rFonts w:ascii="Times New Roman" w:hAnsi="Times New Roman" w:cs="Times New Roman"/>
                <w:b/>
                <w:bCs/>
                <w:sz w:val="24"/>
                <w:szCs w:val="24"/>
              </w:rPr>
            </w:pPr>
            <w:r w:rsidRPr="00C56770">
              <w:rPr>
                <w:rFonts w:ascii="Times New Roman" w:hAnsi="Times New Roman" w:cs="Times New Roman"/>
                <w:b/>
                <w:bCs/>
                <w:sz w:val="24"/>
                <w:szCs w:val="24"/>
              </w:rPr>
              <w:t>S2 Table: Coding Matrix</w:t>
            </w:r>
          </w:p>
          <w:p w14:paraId="2EA85C00" w14:textId="77777777" w:rsidR="00A15DF5" w:rsidRPr="000535B5" w:rsidRDefault="00A15DF5" w:rsidP="002B7ECF">
            <w:pPr>
              <w:spacing w:after="0" w:line="240" w:lineRule="auto"/>
              <w:ind w:right="288"/>
              <w:rPr>
                <w:rFonts w:ascii="Times New Roman" w:hAnsi="Times New Roman" w:cs="Times New Roman"/>
                <w:b/>
                <w:sz w:val="18"/>
                <w:szCs w:val="18"/>
              </w:rPr>
            </w:pPr>
          </w:p>
        </w:tc>
      </w:tr>
      <w:tr w:rsidR="00A15DF5" w:rsidRPr="000535B5" w14:paraId="174AC12C" w14:textId="77777777" w:rsidTr="002B7ECF">
        <w:trPr>
          <w:tblHeader/>
        </w:trPr>
        <w:tc>
          <w:tcPr>
            <w:tcW w:w="3397" w:type="dxa"/>
            <w:tcBorders>
              <w:top w:val="nil"/>
            </w:tcBorders>
            <w:shd w:val="clear" w:color="auto" w:fill="BDD6EE" w:themeFill="accent1" w:themeFillTint="66"/>
          </w:tcPr>
          <w:p w14:paraId="2B775BB4" w14:textId="77777777" w:rsidR="00B41E63" w:rsidRPr="00C56770" w:rsidRDefault="00B41E63" w:rsidP="00B41E63">
            <w:pPr>
              <w:spacing w:after="0" w:line="240" w:lineRule="auto"/>
              <w:ind w:right="288"/>
              <w:rPr>
                <w:rFonts w:ascii="Times New Roman" w:hAnsi="Times New Roman" w:cs="Times New Roman"/>
                <w:b/>
                <w:bCs/>
                <w:sz w:val="24"/>
                <w:szCs w:val="24"/>
              </w:rPr>
            </w:pPr>
          </w:p>
          <w:p w14:paraId="68557B59" w14:textId="77777777" w:rsidR="00A15DF5" w:rsidRPr="000535B5" w:rsidRDefault="00A15DF5" w:rsidP="002B7ECF">
            <w:pPr>
              <w:spacing w:after="0" w:line="240" w:lineRule="auto"/>
              <w:ind w:right="288"/>
              <w:jc w:val="center"/>
              <w:rPr>
                <w:rFonts w:ascii="Times New Roman" w:hAnsi="Times New Roman" w:cs="Times New Roman"/>
                <w:b/>
                <w:sz w:val="18"/>
                <w:szCs w:val="18"/>
              </w:rPr>
            </w:pPr>
            <w:r w:rsidRPr="000535B5">
              <w:rPr>
                <w:rFonts w:ascii="Times New Roman" w:hAnsi="Times New Roman" w:cs="Times New Roman"/>
                <w:b/>
                <w:sz w:val="18"/>
                <w:szCs w:val="18"/>
              </w:rPr>
              <w:t>Code</w:t>
            </w:r>
          </w:p>
        </w:tc>
        <w:tc>
          <w:tcPr>
            <w:tcW w:w="5529" w:type="dxa"/>
            <w:tcBorders>
              <w:top w:val="nil"/>
            </w:tcBorders>
            <w:shd w:val="clear" w:color="auto" w:fill="BDD6EE" w:themeFill="accent1" w:themeFillTint="66"/>
          </w:tcPr>
          <w:p w14:paraId="3269FA12" w14:textId="77777777" w:rsidR="00A15DF5" w:rsidRPr="000535B5" w:rsidRDefault="00A15DF5" w:rsidP="002B7ECF">
            <w:pPr>
              <w:spacing w:after="0" w:line="240" w:lineRule="auto"/>
              <w:ind w:right="288"/>
              <w:jc w:val="center"/>
              <w:rPr>
                <w:rFonts w:ascii="Times New Roman" w:hAnsi="Times New Roman" w:cs="Times New Roman"/>
                <w:b/>
                <w:sz w:val="18"/>
                <w:szCs w:val="18"/>
              </w:rPr>
            </w:pPr>
            <w:r w:rsidRPr="000535B5">
              <w:rPr>
                <w:rFonts w:ascii="Times New Roman" w:hAnsi="Times New Roman" w:cs="Times New Roman"/>
                <w:b/>
                <w:sz w:val="18"/>
                <w:szCs w:val="18"/>
              </w:rPr>
              <w:t>Sub-code(s)</w:t>
            </w:r>
          </w:p>
        </w:tc>
        <w:tc>
          <w:tcPr>
            <w:tcW w:w="6374" w:type="dxa"/>
            <w:tcBorders>
              <w:top w:val="nil"/>
            </w:tcBorders>
            <w:shd w:val="clear" w:color="auto" w:fill="BDD6EE" w:themeFill="accent1" w:themeFillTint="66"/>
          </w:tcPr>
          <w:p w14:paraId="26AB5E3B" w14:textId="77777777" w:rsidR="00A15DF5" w:rsidRPr="000535B5" w:rsidRDefault="00A15DF5" w:rsidP="002B7ECF">
            <w:pPr>
              <w:spacing w:after="0" w:line="240" w:lineRule="auto"/>
              <w:ind w:right="288"/>
              <w:jc w:val="center"/>
              <w:rPr>
                <w:rFonts w:ascii="Times New Roman" w:hAnsi="Times New Roman" w:cs="Times New Roman"/>
                <w:b/>
                <w:sz w:val="18"/>
                <w:szCs w:val="18"/>
              </w:rPr>
            </w:pPr>
            <w:r w:rsidRPr="000535B5">
              <w:rPr>
                <w:rFonts w:ascii="Times New Roman" w:hAnsi="Times New Roman" w:cs="Times New Roman"/>
                <w:b/>
                <w:sz w:val="18"/>
                <w:szCs w:val="18"/>
              </w:rPr>
              <w:t xml:space="preserve">Definition </w:t>
            </w:r>
          </w:p>
        </w:tc>
      </w:tr>
      <w:tr w:rsidR="00A15DF5" w:rsidRPr="000535B5" w14:paraId="505393DC" w14:textId="77777777" w:rsidTr="002B7ECF">
        <w:trPr>
          <w:trHeight w:val="1200"/>
        </w:trPr>
        <w:tc>
          <w:tcPr>
            <w:tcW w:w="3397" w:type="dxa"/>
            <w:shd w:val="clear" w:color="auto" w:fill="auto"/>
          </w:tcPr>
          <w:p w14:paraId="29E17041"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 xml:space="preserve">1.0 GENERAL BTG PROGRAM  </w:t>
            </w:r>
          </w:p>
          <w:p w14:paraId="489C3B17" w14:textId="77777777" w:rsidR="00A15DF5" w:rsidRPr="000535B5" w:rsidRDefault="00A15DF5" w:rsidP="002B7ECF">
            <w:pPr>
              <w:spacing w:after="0" w:line="240" w:lineRule="auto"/>
              <w:ind w:right="288"/>
              <w:rPr>
                <w:rFonts w:ascii="Times New Roman" w:hAnsi="Times New Roman" w:cs="Times New Roman"/>
                <w:b/>
                <w:sz w:val="18"/>
                <w:szCs w:val="18"/>
              </w:rPr>
            </w:pPr>
          </w:p>
          <w:p w14:paraId="2C93B427" w14:textId="77777777" w:rsidR="00A15DF5" w:rsidRPr="000535B5" w:rsidRDefault="00A15DF5" w:rsidP="002B7ECF">
            <w:pPr>
              <w:spacing w:after="0" w:line="240" w:lineRule="auto"/>
              <w:ind w:right="288"/>
              <w:rPr>
                <w:rFonts w:ascii="Times New Roman" w:hAnsi="Times New Roman" w:cs="Times New Roman"/>
                <w:sz w:val="18"/>
                <w:szCs w:val="18"/>
              </w:rPr>
            </w:pPr>
          </w:p>
          <w:p w14:paraId="39730AFE" w14:textId="77777777" w:rsidR="00A15DF5" w:rsidRPr="000535B5" w:rsidRDefault="00A15DF5" w:rsidP="002B7ECF">
            <w:pPr>
              <w:spacing w:line="240" w:lineRule="auto"/>
              <w:rPr>
                <w:rFonts w:ascii="Times New Roman" w:hAnsi="Times New Roman" w:cs="Times New Roman"/>
                <w:b/>
                <w:bCs/>
                <w:sz w:val="18"/>
                <w:szCs w:val="18"/>
              </w:rPr>
            </w:pPr>
          </w:p>
          <w:p w14:paraId="0D798F6A" w14:textId="77777777" w:rsidR="00A15DF5" w:rsidRPr="000535B5" w:rsidRDefault="00A15DF5" w:rsidP="002B7ECF">
            <w:pPr>
              <w:spacing w:after="0" w:line="240" w:lineRule="auto"/>
              <w:ind w:right="288"/>
              <w:jc w:val="center"/>
              <w:rPr>
                <w:rFonts w:ascii="Times New Roman" w:hAnsi="Times New Roman" w:cs="Times New Roman"/>
                <w:sz w:val="18"/>
                <w:szCs w:val="18"/>
              </w:rPr>
            </w:pPr>
          </w:p>
        </w:tc>
        <w:tc>
          <w:tcPr>
            <w:tcW w:w="5529" w:type="dxa"/>
            <w:shd w:val="clear" w:color="auto" w:fill="auto"/>
          </w:tcPr>
          <w:p w14:paraId="0B7F8085" w14:textId="77777777" w:rsidR="00A15DF5" w:rsidRPr="000535B5" w:rsidRDefault="00A15DF5" w:rsidP="002B7ECF">
            <w:pPr>
              <w:spacing w:after="0" w:line="240" w:lineRule="auto"/>
              <w:ind w:right="288"/>
              <w:rPr>
                <w:rFonts w:ascii="Times New Roman" w:hAnsi="Times New Roman" w:cs="Times New Roman"/>
                <w:sz w:val="18"/>
                <w:szCs w:val="18"/>
              </w:rPr>
            </w:pPr>
            <w:proofErr w:type="gramStart"/>
            <w:r w:rsidRPr="000535B5">
              <w:rPr>
                <w:rFonts w:ascii="Times New Roman" w:hAnsi="Times New Roman" w:cs="Times New Roman"/>
                <w:sz w:val="18"/>
                <w:szCs w:val="18"/>
              </w:rPr>
              <w:t>1.1  Knowledge</w:t>
            </w:r>
            <w:proofErr w:type="gramEnd"/>
            <w:r w:rsidRPr="000535B5">
              <w:rPr>
                <w:rFonts w:ascii="Times New Roman" w:hAnsi="Times New Roman" w:cs="Times New Roman"/>
                <w:sz w:val="18"/>
                <w:szCs w:val="18"/>
              </w:rPr>
              <w:t xml:space="preserve"> on BTG </w:t>
            </w:r>
          </w:p>
          <w:p w14:paraId="35722BD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1.1.1 What BTG </w:t>
            </w:r>
            <w:proofErr w:type="gramStart"/>
            <w:r w:rsidRPr="000535B5">
              <w:rPr>
                <w:rFonts w:ascii="Times New Roman" w:hAnsi="Times New Roman" w:cs="Times New Roman"/>
                <w:sz w:val="18"/>
                <w:szCs w:val="18"/>
              </w:rPr>
              <w:t>offers</w:t>
            </w:r>
            <w:proofErr w:type="gramEnd"/>
          </w:p>
          <w:p w14:paraId="78086916" w14:textId="77777777" w:rsidR="00A15DF5" w:rsidRPr="000535B5" w:rsidRDefault="00A15DF5" w:rsidP="002B7ECF">
            <w:pPr>
              <w:spacing w:after="0" w:line="240" w:lineRule="auto"/>
              <w:ind w:right="288"/>
              <w:rPr>
                <w:rFonts w:ascii="Times New Roman" w:hAnsi="Times New Roman" w:cs="Times New Roman"/>
                <w:sz w:val="18"/>
                <w:szCs w:val="18"/>
              </w:rPr>
            </w:pPr>
          </w:p>
          <w:p w14:paraId="75B4619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1.2 Likes</w:t>
            </w:r>
          </w:p>
          <w:p w14:paraId="241177D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1.3 Dislikes</w:t>
            </w:r>
          </w:p>
          <w:p w14:paraId="4D2E2DD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1.4 Areas for improvement</w:t>
            </w:r>
          </w:p>
        </w:tc>
        <w:tc>
          <w:tcPr>
            <w:tcW w:w="6374" w:type="dxa"/>
            <w:shd w:val="clear" w:color="auto" w:fill="auto"/>
          </w:tcPr>
          <w:p w14:paraId="7FA0A129"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what respondents know about the BTG program in general, what it offers, their likes, </w:t>
            </w:r>
            <w:proofErr w:type="gramStart"/>
            <w:r w:rsidRPr="000535B5">
              <w:rPr>
                <w:rFonts w:ascii="Times New Roman" w:hAnsi="Times New Roman" w:cs="Times New Roman"/>
                <w:sz w:val="18"/>
                <w:szCs w:val="18"/>
              </w:rPr>
              <w:t>dislikes</w:t>
            </w:r>
            <w:proofErr w:type="gramEnd"/>
            <w:r w:rsidRPr="000535B5">
              <w:rPr>
                <w:rFonts w:ascii="Times New Roman" w:hAnsi="Times New Roman" w:cs="Times New Roman"/>
                <w:sz w:val="18"/>
                <w:szCs w:val="18"/>
              </w:rPr>
              <w:t xml:space="preserve"> and recommendations on what should be done differently.</w:t>
            </w:r>
          </w:p>
        </w:tc>
      </w:tr>
      <w:tr w:rsidR="00A15DF5" w:rsidRPr="000535B5" w14:paraId="74D3E4F4" w14:textId="77777777" w:rsidTr="002B7ECF">
        <w:trPr>
          <w:trHeight w:val="1290"/>
        </w:trPr>
        <w:tc>
          <w:tcPr>
            <w:tcW w:w="3397" w:type="dxa"/>
            <w:shd w:val="clear" w:color="auto" w:fill="auto"/>
          </w:tcPr>
          <w:p w14:paraId="315C4367" w14:textId="77777777" w:rsidR="00A15DF5" w:rsidRPr="000535B5" w:rsidRDefault="00A15DF5" w:rsidP="002B7ECF">
            <w:pPr>
              <w:pStyle w:val="ListParagraph"/>
              <w:numPr>
                <w:ilvl w:val="1"/>
                <w:numId w:val="11"/>
              </w:num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MENTOR TRAINING SESSIONS</w:t>
            </w:r>
          </w:p>
          <w:p w14:paraId="3B929026" w14:textId="77777777" w:rsidR="00A15DF5" w:rsidRPr="000535B5" w:rsidRDefault="00A15DF5" w:rsidP="002B7ECF">
            <w:pPr>
              <w:spacing w:after="0" w:line="240" w:lineRule="auto"/>
              <w:ind w:right="288"/>
              <w:rPr>
                <w:rFonts w:ascii="Times New Roman" w:hAnsi="Times New Roman" w:cs="Times New Roman"/>
                <w:b/>
                <w:sz w:val="18"/>
                <w:szCs w:val="18"/>
              </w:rPr>
            </w:pPr>
          </w:p>
          <w:p w14:paraId="00B0D175" w14:textId="77777777" w:rsidR="00A15DF5" w:rsidRPr="000535B5" w:rsidRDefault="00A15DF5" w:rsidP="002B7ECF">
            <w:pPr>
              <w:spacing w:after="0" w:line="240" w:lineRule="auto"/>
              <w:ind w:right="288"/>
              <w:rPr>
                <w:rFonts w:ascii="Times New Roman" w:hAnsi="Times New Roman" w:cs="Times New Roman"/>
                <w:b/>
                <w:sz w:val="18"/>
                <w:szCs w:val="18"/>
              </w:rPr>
            </w:pPr>
          </w:p>
          <w:p w14:paraId="1A602C34"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768C914B" w14:textId="77777777" w:rsidR="00A15DF5" w:rsidRPr="000535B5" w:rsidRDefault="00A15DF5" w:rsidP="002B7ECF">
            <w:pPr>
              <w:pStyle w:val="ListParagraph"/>
              <w:numPr>
                <w:ilvl w:val="1"/>
                <w:numId w:val="11"/>
              </w:num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Meeting description</w:t>
            </w:r>
          </w:p>
          <w:p w14:paraId="09AEDDC0" w14:textId="77777777" w:rsidR="00A15DF5" w:rsidRPr="000535B5" w:rsidRDefault="00A15DF5" w:rsidP="002B7ECF">
            <w:pPr>
              <w:pStyle w:val="ListParagraph"/>
              <w:numPr>
                <w:ilvl w:val="1"/>
                <w:numId w:val="11"/>
              </w:num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Topics </w:t>
            </w:r>
          </w:p>
          <w:p w14:paraId="147DD569" w14:textId="77777777" w:rsidR="00A15DF5" w:rsidRPr="000535B5" w:rsidRDefault="00A15DF5" w:rsidP="002B7ECF">
            <w:pPr>
              <w:pStyle w:val="ListParagraph"/>
              <w:numPr>
                <w:ilvl w:val="1"/>
                <w:numId w:val="11"/>
              </w:num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Likes</w:t>
            </w:r>
          </w:p>
          <w:p w14:paraId="3A70DBA3" w14:textId="77777777" w:rsidR="00A15DF5" w:rsidRPr="000535B5" w:rsidRDefault="00A15DF5" w:rsidP="002B7ECF">
            <w:pPr>
              <w:pStyle w:val="ListParagraph"/>
              <w:numPr>
                <w:ilvl w:val="1"/>
                <w:numId w:val="11"/>
              </w:num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Areas of improvement</w:t>
            </w:r>
          </w:p>
          <w:p w14:paraId="16A6C26D" w14:textId="77777777" w:rsidR="00A15DF5" w:rsidRPr="000535B5" w:rsidRDefault="00A15DF5" w:rsidP="002B7ECF">
            <w:pPr>
              <w:pStyle w:val="ListParagraph"/>
              <w:spacing w:after="0" w:line="240" w:lineRule="auto"/>
              <w:ind w:left="360" w:right="288"/>
              <w:rPr>
                <w:rFonts w:ascii="Times New Roman" w:hAnsi="Times New Roman" w:cs="Times New Roman"/>
                <w:sz w:val="18"/>
                <w:szCs w:val="18"/>
              </w:rPr>
            </w:pPr>
          </w:p>
          <w:p w14:paraId="167D8AA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2.5 Impact</w:t>
            </w:r>
          </w:p>
          <w:p w14:paraId="693C948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2.5.1. Mentors skilled in delivering group and individual </w:t>
            </w:r>
            <w:proofErr w:type="gramStart"/>
            <w:r w:rsidRPr="000535B5">
              <w:rPr>
                <w:rFonts w:ascii="Times New Roman" w:hAnsi="Times New Roman" w:cs="Times New Roman"/>
                <w:sz w:val="18"/>
                <w:szCs w:val="18"/>
              </w:rPr>
              <w:t>content</w:t>
            </w:r>
            <w:proofErr w:type="gramEnd"/>
          </w:p>
          <w:p w14:paraId="541A44BF"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2.5.1.1 Preparation for BTG program</w:t>
            </w:r>
          </w:p>
        </w:tc>
        <w:tc>
          <w:tcPr>
            <w:tcW w:w="6374" w:type="dxa"/>
            <w:shd w:val="clear" w:color="auto" w:fill="auto"/>
          </w:tcPr>
          <w:p w14:paraId="0ECC477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the understanding of the trainings offered, what the mentors liked about the training, and any areas of improvement. </w:t>
            </w:r>
          </w:p>
          <w:p w14:paraId="4DDDEE7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It also captures comments on the knowledge and skills acquired, and how the trainings prepared the mentors for the BTG program.</w:t>
            </w:r>
          </w:p>
          <w:p w14:paraId="5612A72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w:t>
            </w:r>
          </w:p>
          <w:p w14:paraId="24A314B4" w14:textId="77777777" w:rsidR="00A15DF5" w:rsidRPr="000535B5" w:rsidRDefault="00A15DF5" w:rsidP="002B7ECF">
            <w:pPr>
              <w:spacing w:after="0" w:line="240" w:lineRule="auto"/>
              <w:ind w:right="288"/>
              <w:rPr>
                <w:rFonts w:ascii="Times New Roman" w:hAnsi="Times New Roman" w:cs="Times New Roman"/>
                <w:sz w:val="18"/>
                <w:szCs w:val="18"/>
              </w:rPr>
            </w:pPr>
          </w:p>
          <w:p w14:paraId="1F5E043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Note/ Comments from mentors</w:t>
            </w:r>
          </w:p>
        </w:tc>
      </w:tr>
      <w:tr w:rsidR="00A15DF5" w:rsidRPr="000535B5" w14:paraId="0AF6339A" w14:textId="77777777" w:rsidTr="002B7ECF">
        <w:trPr>
          <w:trHeight w:val="1290"/>
        </w:trPr>
        <w:tc>
          <w:tcPr>
            <w:tcW w:w="3397" w:type="dxa"/>
            <w:shd w:val="clear" w:color="auto" w:fill="auto"/>
          </w:tcPr>
          <w:p w14:paraId="000348F9"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3.0 SAFE SPACE MEETINGS</w:t>
            </w:r>
          </w:p>
        </w:tc>
        <w:tc>
          <w:tcPr>
            <w:tcW w:w="5529" w:type="dxa"/>
            <w:shd w:val="clear" w:color="auto" w:fill="auto"/>
          </w:tcPr>
          <w:p w14:paraId="19133454"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1 General Meeting overview</w:t>
            </w:r>
          </w:p>
          <w:p w14:paraId="10CB3304"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1.1 Activities</w:t>
            </w:r>
          </w:p>
          <w:p w14:paraId="5E70E01A"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1.2 Likes</w:t>
            </w:r>
          </w:p>
          <w:p w14:paraId="2B523E1E"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1.3 Dislikes</w:t>
            </w:r>
          </w:p>
          <w:p w14:paraId="0D25E004"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 xml:space="preserve">3.1.4 Similar meetings </w:t>
            </w:r>
            <w:proofErr w:type="gramStart"/>
            <w:r w:rsidRPr="000535B5">
              <w:rPr>
                <w:rFonts w:ascii="Times New Roman" w:hAnsi="Times New Roman" w:cs="Times New Roman"/>
                <w:sz w:val="18"/>
                <w:szCs w:val="18"/>
              </w:rPr>
              <w:t>attended</w:t>
            </w:r>
            <w:proofErr w:type="gramEnd"/>
          </w:p>
          <w:p w14:paraId="010FA823"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 xml:space="preserve">3.1.4.1 Observed </w:t>
            </w:r>
            <w:proofErr w:type="gramStart"/>
            <w:r w:rsidRPr="000535B5">
              <w:rPr>
                <w:rFonts w:ascii="Times New Roman" w:hAnsi="Times New Roman" w:cs="Times New Roman"/>
                <w:sz w:val="18"/>
                <w:szCs w:val="18"/>
              </w:rPr>
              <w:t>differences</w:t>
            </w:r>
            <w:proofErr w:type="gramEnd"/>
          </w:p>
          <w:p w14:paraId="50B20069"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57C690BD"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Used to capture comments on safe space meetings, the typical activities held, and the likes and dislikes.</w:t>
            </w:r>
          </w:p>
          <w:p w14:paraId="77AB8AB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Also captures comments on any similar meetings attended and any perceived differences.</w:t>
            </w:r>
          </w:p>
        </w:tc>
      </w:tr>
      <w:tr w:rsidR="00A15DF5" w:rsidRPr="000535B5" w14:paraId="4C4C3307" w14:textId="77777777" w:rsidTr="002B7ECF">
        <w:tc>
          <w:tcPr>
            <w:tcW w:w="3397" w:type="dxa"/>
            <w:shd w:val="clear" w:color="auto" w:fill="auto"/>
          </w:tcPr>
          <w:p w14:paraId="2226649A"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35EE30A0"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 Facilitation</w:t>
            </w:r>
          </w:p>
          <w:p w14:paraId="0DCC4B4F"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1 Likes</w:t>
            </w:r>
          </w:p>
          <w:p w14:paraId="7171DFBA"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1.1 General sessions</w:t>
            </w:r>
          </w:p>
          <w:p w14:paraId="38A0CE18"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1.2 MH sessions</w:t>
            </w:r>
          </w:p>
          <w:p w14:paraId="0C0F3B60"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2 Dislikes</w:t>
            </w:r>
          </w:p>
          <w:p w14:paraId="3F657E62"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2.3 Similar programs</w:t>
            </w:r>
          </w:p>
          <w:p w14:paraId="33AE4B65"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 xml:space="preserve">3.2.3.1 Observed </w:t>
            </w:r>
            <w:proofErr w:type="gramStart"/>
            <w:r w:rsidRPr="000535B5">
              <w:rPr>
                <w:rFonts w:ascii="Times New Roman" w:hAnsi="Times New Roman" w:cs="Times New Roman"/>
                <w:sz w:val="18"/>
                <w:szCs w:val="18"/>
              </w:rPr>
              <w:t>differences</w:t>
            </w:r>
            <w:proofErr w:type="gramEnd"/>
          </w:p>
          <w:p w14:paraId="408F3AB5"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51CC0380"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what mentors liked and disliked about facilitating the general group meetings and MH </w:t>
            </w:r>
            <w:proofErr w:type="gramStart"/>
            <w:r w:rsidRPr="000535B5">
              <w:rPr>
                <w:rFonts w:ascii="Times New Roman" w:hAnsi="Times New Roman" w:cs="Times New Roman"/>
                <w:sz w:val="18"/>
                <w:szCs w:val="18"/>
              </w:rPr>
              <w:t>sessions in particular</w:t>
            </w:r>
            <w:proofErr w:type="gramEnd"/>
            <w:r w:rsidRPr="000535B5">
              <w:rPr>
                <w:rFonts w:ascii="Times New Roman" w:hAnsi="Times New Roman" w:cs="Times New Roman"/>
                <w:sz w:val="18"/>
                <w:szCs w:val="18"/>
              </w:rPr>
              <w:t>.</w:t>
            </w:r>
          </w:p>
          <w:p w14:paraId="1AAF25D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Also captures comments on any similar meetings facilitated and any perceived differences.</w:t>
            </w:r>
          </w:p>
        </w:tc>
      </w:tr>
      <w:tr w:rsidR="00A15DF5" w:rsidRPr="000535B5" w14:paraId="20087C55" w14:textId="77777777" w:rsidTr="002B7ECF">
        <w:tc>
          <w:tcPr>
            <w:tcW w:w="3397" w:type="dxa"/>
            <w:shd w:val="clear" w:color="auto" w:fill="auto"/>
          </w:tcPr>
          <w:p w14:paraId="224E5FAC"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33B911F1"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 Meetings Impact</w:t>
            </w:r>
          </w:p>
          <w:p w14:paraId="5DF216D4"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1 Topics</w:t>
            </w:r>
          </w:p>
          <w:p w14:paraId="2B629969"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 xml:space="preserve">3.3.2 Skills &amp; knowledge </w:t>
            </w:r>
            <w:proofErr w:type="gramStart"/>
            <w:r w:rsidRPr="000535B5">
              <w:rPr>
                <w:rFonts w:ascii="Times New Roman" w:hAnsi="Times New Roman" w:cs="Times New Roman"/>
                <w:sz w:val="18"/>
                <w:szCs w:val="18"/>
              </w:rPr>
              <w:t>acquired</w:t>
            </w:r>
            <w:proofErr w:type="gramEnd"/>
          </w:p>
          <w:p w14:paraId="00A4152F"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 xml:space="preserve">3.3.3 Proposed/suggested additional </w:t>
            </w:r>
            <w:proofErr w:type="gramStart"/>
            <w:r w:rsidRPr="000535B5">
              <w:rPr>
                <w:rFonts w:ascii="Times New Roman" w:hAnsi="Times New Roman" w:cs="Times New Roman"/>
                <w:sz w:val="18"/>
                <w:szCs w:val="18"/>
              </w:rPr>
              <w:t>topics</w:t>
            </w:r>
            <w:proofErr w:type="gramEnd"/>
          </w:p>
          <w:p w14:paraId="31CD5CDB"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3.1 Adolescents</w:t>
            </w:r>
          </w:p>
          <w:p w14:paraId="2E6FFA8E"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3.2 Mentors</w:t>
            </w:r>
          </w:p>
          <w:p w14:paraId="18EBD305"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4 Behavior change</w:t>
            </w:r>
          </w:p>
          <w:p w14:paraId="2A0B3634"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4.1 Adolescent</w:t>
            </w:r>
          </w:p>
          <w:p w14:paraId="0B2B40BF"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4.2 Child/partner relationship</w:t>
            </w:r>
          </w:p>
          <w:p w14:paraId="155FA509"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3.5 Strong sense of social support and connectedness</w:t>
            </w:r>
          </w:p>
          <w:p w14:paraId="114B0A99"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06E253E2"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topics discussed, the skills and knowledge impacted, any proposed additional topics missing in BTG </w:t>
            </w:r>
            <w:proofErr w:type="gramStart"/>
            <w:r w:rsidRPr="000535B5">
              <w:rPr>
                <w:rFonts w:ascii="Times New Roman" w:hAnsi="Times New Roman" w:cs="Times New Roman"/>
                <w:sz w:val="18"/>
                <w:szCs w:val="18"/>
              </w:rPr>
              <w:t>program</w:t>
            </w:r>
            <w:proofErr w:type="gramEnd"/>
          </w:p>
          <w:p w14:paraId="33B8BB17" w14:textId="77777777" w:rsidR="00A15DF5" w:rsidRPr="000535B5" w:rsidRDefault="00A15DF5" w:rsidP="002B7ECF">
            <w:pPr>
              <w:spacing w:line="240" w:lineRule="auto"/>
              <w:rPr>
                <w:rFonts w:ascii="Times New Roman" w:hAnsi="Times New Roman" w:cs="Times New Roman"/>
                <w:sz w:val="18"/>
                <w:szCs w:val="18"/>
              </w:rPr>
            </w:pPr>
          </w:p>
          <w:p w14:paraId="50EE231B"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Also captures comments on the how the life of the adolescents has changed </w:t>
            </w:r>
            <w:proofErr w:type="gramStart"/>
            <w:r w:rsidRPr="000535B5">
              <w:rPr>
                <w:rFonts w:ascii="Times New Roman" w:hAnsi="Times New Roman" w:cs="Times New Roman"/>
                <w:sz w:val="18"/>
                <w:szCs w:val="18"/>
              </w:rPr>
              <w:t>and also</w:t>
            </w:r>
            <w:proofErr w:type="gramEnd"/>
            <w:r w:rsidRPr="000535B5">
              <w:rPr>
                <w:rFonts w:ascii="Times New Roman" w:hAnsi="Times New Roman" w:cs="Times New Roman"/>
                <w:sz w:val="18"/>
                <w:szCs w:val="18"/>
              </w:rPr>
              <w:t xml:space="preserve"> how the adolescents and partner or parent relationship has changed.</w:t>
            </w:r>
          </w:p>
          <w:p w14:paraId="5AC5986A"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Captures comments on how the participants feel about the improved sense of social support and connectedness since joining the program.  </w:t>
            </w:r>
          </w:p>
          <w:p w14:paraId="6974F552"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lastRenderedPageBreak/>
              <w:t xml:space="preserve">NB.  Green highlight requires </w:t>
            </w:r>
            <w:proofErr w:type="gramStart"/>
            <w:r w:rsidRPr="000535B5">
              <w:rPr>
                <w:rFonts w:ascii="Times New Roman" w:hAnsi="Times New Roman" w:cs="Times New Roman"/>
                <w:sz w:val="18"/>
                <w:szCs w:val="18"/>
              </w:rPr>
              <w:t>clarification</w:t>
            </w:r>
            <w:proofErr w:type="gramEnd"/>
          </w:p>
          <w:p w14:paraId="46F42A53" w14:textId="77777777" w:rsidR="00A15DF5" w:rsidRPr="000535B5" w:rsidRDefault="00A15DF5" w:rsidP="002B7ECF">
            <w:pPr>
              <w:spacing w:line="240" w:lineRule="auto"/>
              <w:rPr>
                <w:rFonts w:ascii="Times New Roman" w:hAnsi="Times New Roman" w:cs="Times New Roman"/>
                <w:sz w:val="18"/>
                <w:szCs w:val="18"/>
              </w:rPr>
            </w:pPr>
          </w:p>
        </w:tc>
      </w:tr>
      <w:tr w:rsidR="00A15DF5" w:rsidRPr="000535B5" w14:paraId="0ACA7E77" w14:textId="77777777" w:rsidTr="002B7ECF">
        <w:tc>
          <w:tcPr>
            <w:tcW w:w="3397" w:type="dxa"/>
            <w:shd w:val="clear" w:color="auto" w:fill="auto"/>
          </w:tcPr>
          <w:p w14:paraId="00969BFB"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2CEA8A28"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4 Support structures</w:t>
            </w:r>
          </w:p>
          <w:p w14:paraId="3CC2ED2F"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4.1 Improvised structures</w:t>
            </w:r>
          </w:p>
          <w:p w14:paraId="1D120273" w14:textId="77777777" w:rsidR="00A15DF5" w:rsidRPr="000535B5" w:rsidRDefault="00A15DF5" w:rsidP="002B7ECF">
            <w:pPr>
              <w:spacing w:after="0" w:line="240" w:lineRule="auto"/>
              <w:rPr>
                <w:rFonts w:ascii="Times New Roman" w:hAnsi="Times New Roman" w:cs="Times New Roman"/>
                <w:sz w:val="18"/>
                <w:szCs w:val="18"/>
              </w:rPr>
            </w:pPr>
            <w:proofErr w:type="gramStart"/>
            <w:r w:rsidRPr="000535B5">
              <w:rPr>
                <w:rFonts w:ascii="Times New Roman" w:hAnsi="Times New Roman" w:cs="Times New Roman"/>
                <w:sz w:val="18"/>
                <w:szCs w:val="18"/>
              </w:rPr>
              <w:t>3.4.1.1  Effectiveness</w:t>
            </w:r>
            <w:proofErr w:type="gramEnd"/>
          </w:p>
          <w:p w14:paraId="56F4B3D1"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4.2 Recommendations</w:t>
            </w:r>
          </w:p>
        </w:tc>
        <w:tc>
          <w:tcPr>
            <w:tcW w:w="6374" w:type="dxa"/>
            <w:shd w:val="clear" w:color="auto" w:fill="auto"/>
          </w:tcPr>
          <w:p w14:paraId="04A3420E"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Used to capture comments on any support structures mentors put in place to improve meeting attendance and effectiveness of the structures in improving the attendance.</w:t>
            </w:r>
          </w:p>
          <w:p w14:paraId="0629C07F"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Also captures any recommendations for structures that would enhance the group session attendance.</w:t>
            </w:r>
          </w:p>
        </w:tc>
      </w:tr>
      <w:tr w:rsidR="00A15DF5" w:rsidRPr="000535B5" w14:paraId="2D6CFEAE" w14:textId="77777777" w:rsidTr="002B7ECF">
        <w:tc>
          <w:tcPr>
            <w:tcW w:w="3397" w:type="dxa"/>
            <w:shd w:val="clear" w:color="auto" w:fill="auto"/>
          </w:tcPr>
          <w:p w14:paraId="156242CC"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75A93BFC"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 Mentor Interactions</w:t>
            </w:r>
          </w:p>
          <w:p w14:paraId="786F355E"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1 Experiences</w:t>
            </w:r>
          </w:p>
          <w:p w14:paraId="5D5F5D0B"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2 Roles and Responsibilities</w:t>
            </w:r>
          </w:p>
          <w:p w14:paraId="2E815F9D"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3 Likes</w:t>
            </w:r>
          </w:p>
          <w:p w14:paraId="343DE41A"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4 Dislikes</w:t>
            </w:r>
          </w:p>
          <w:p w14:paraId="456479A9"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5.5 Areas of improvement</w:t>
            </w:r>
          </w:p>
          <w:p w14:paraId="3A9C156C"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10EE9F96"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the respondent’s interaction with the mentor, their </w:t>
            </w:r>
            <w:proofErr w:type="gramStart"/>
            <w:r w:rsidRPr="000535B5">
              <w:rPr>
                <w:rFonts w:ascii="Times New Roman" w:hAnsi="Times New Roman" w:cs="Times New Roman"/>
                <w:sz w:val="18"/>
                <w:szCs w:val="18"/>
              </w:rPr>
              <w:t>roles</w:t>
            </w:r>
            <w:proofErr w:type="gramEnd"/>
            <w:r w:rsidRPr="000535B5">
              <w:rPr>
                <w:rFonts w:ascii="Times New Roman" w:hAnsi="Times New Roman" w:cs="Times New Roman"/>
                <w:sz w:val="18"/>
                <w:szCs w:val="18"/>
              </w:rPr>
              <w:t xml:space="preserve"> and responsibilities, what they liked or disliked about the mentor and suggested areas of improvement.</w:t>
            </w:r>
          </w:p>
        </w:tc>
      </w:tr>
      <w:tr w:rsidR="00A15DF5" w:rsidRPr="000535B5" w14:paraId="4DB098A9" w14:textId="77777777" w:rsidTr="002B7ECF">
        <w:tc>
          <w:tcPr>
            <w:tcW w:w="3397" w:type="dxa"/>
            <w:shd w:val="clear" w:color="auto" w:fill="auto"/>
          </w:tcPr>
          <w:p w14:paraId="49733419"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63A28995"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6 Attendance</w:t>
            </w:r>
          </w:p>
          <w:p w14:paraId="6D85058C"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6.1 Reasons for absenteeism</w:t>
            </w:r>
          </w:p>
          <w:p w14:paraId="2332C5B2"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6.1.1 Work</w:t>
            </w:r>
          </w:p>
          <w:p w14:paraId="6DD6FEA0" w14:textId="77777777" w:rsidR="00A15DF5" w:rsidRPr="000535B5" w:rsidRDefault="00A15DF5" w:rsidP="002B7ECF">
            <w:pPr>
              <w:spacing w:after="0" w:line="240" w:lineRule="auto"/>
              <w:rPr>
                <w:rFonts w:ascii="Times New Roman" w:hAnsi="Times New Roman" w:cs="Times New Roman"/>
                <w:sz w:val="18"/>
                <w:szCs w:val="18"/>
              </w:rPr>
            </w:pPr>
            <w:proofErr w:type="gramStart"/>
            <w:r w:rsidRPr="000535B5">
              <w:rPr>
                <w:rFonts w:ascii="Times New Roman" w:hAnsi="Times New Roman" w:cs="Times New Roman"/>
                <w:sz w:val="18"/>
                <w:szCs w:val="18"/>
              </w:rPr>
              <w:t>3.6.1.2  House</w:t>
            </w:r>
            <w:proofErr w:type="gramEnd"/>
            <w:r w:rsidRPr="000535B5">
              <w:rPr>
                <w:rFonts w:ascii="Times New Roman" w:hAnsi="Times New Roman" w:cs="Times New Roman"/>
                <w:sz w:val="18"/>
                <w:szCs w:val="18"/>
              </w:rPr>
              <w:t xml:space="preserve"> chores</w:t>
            </w:r>
          </w:p>
          <w:p w14:paraId="6BF32C78" w14:textId="77777777" w:rsidR="00A15DF5" w:rsidRPr="000535B5" w:rsidRDefault="00A15DF5" w:rsidP="002B7ECF">
            <w:pPr>
              <w:spacing w:after="0" w:line="240" w:lineRule="auto"/>
              <w:rPr>
                <w:rFonts w:ascii="Times New Roman" w:hAnsi="Times New Roman" w:cs="Times New Roman"/>
                <w:sz w:val="18"/>
                <w:szCs w:val="18"/>
              </w:rPr>
            </w:pPr>
            <w:proofErr w:type="gramStart"/>
            <w:r w:rsidRPr="000535B5">
              <w:rPr>
                <w:rFonts w:ascii="Times New Roman" w:hAnsi="Times New Roman" w:cs="Times New Roman"/>
                <w:sz w:val="18"/>
                <w:szCs w:val="18"/>
              </w:rPr>
              <w:t>3.6.1.3  Lack</w:t>
            </w:r>
            <w:proofErr w:type="gramEnd"/>
            <w:r w:rsidRPr="000535B5">
              <w:rPr>
                <w:rFonts w:ascii="Times New Roman" w:hAnsi="Times New Roman" w:cs="Times New Roman"/>
                <w:sz w:val="18"/>
                <w:szCs w:val="18"/>
              </w:rPr>
              <w:t xml:space="preserve"> of motivation/incentives</w:t>
            </w:r>
          </w:p>
          <w:p w14:paraId="6AFDEA9B"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6.2 Suggested incentives</w:t>
            </w:r>
          </w:p>
          <w:p w14:paraId="2A1E359F"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63FBCB3C"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Used to capture comments on safe space meetings attendance, the reason why the respondents’ missed meetings, and any non-financial incentives that would motivate meeting attendance.</w:t>
            </w:r>
          </w:p>
        </w:tc>
      </w:tr>
      <w:tr w:rsidR="00A15DF5" w:rsidRPr="000535B5" w14:paraId="7D42E5E1" w14:textId="77777777" w:rsidTr="002B7ECF">
        <w:tc>
          <w:tcPr>
            <w:tcW w:w="3397" w:type="dxa"/>
            <w:shd w:val="clear" w:color="auto" w:fill="auto"/>
          </w:tcPr>
          <w:p w14:paraId="0ADD5966"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68BB54E6"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7 Mental Health Discussions</w:t>
            </w:r>
          </w:p>
          <w:p w14:paraId="75B4FA41"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7.1 Understanding of MI</w:t>
            </w:r>
          </w:p>
          <w:p w14:paraId="3AF195BC"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7.1.1 Change in MI understanding</w:t>
            </w:r>
          </w:p>
          <w:p w14:paraId="610A2C87"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5E5B3213"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on respondents understanding of mental illness and how this understanding has changed since joining the program.  </w:t>
            </w:r>
          </w:p>
          <w:p w14:paraId="6B9CE67B"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Also captures comments on change in how they view causes, signs and symptoms or treatment of MH.</w:t>
            </w:r>
          </w:p>
        </w:tc>
      </w:tr>
      <w:tr w:rsidR="00A15DF5" w:rsidRPr="000535B5" w14:paraId="275BE222" w14:textId="77777777" w:rsidTr="002B7ECF">
        <w:tc>
          <w:tcPr>
            <w:tcW w:w="3397" w:type="dxa"/>
            <w:shd w:val="clear" w:color="auto" w:fill="auto"/>
          </w:tcPr>
          <w:p w14:paraId="0A79E9D8"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020CB5C0" w14:textId="77777777" w:rsidR="00A15DF5" w:rsidRPr="000535B5" w:rsidRDefault="00A15DF5" w:rsidP="002B7ECF">
            <w:pPr>
              <w:spacing w:after="0" w:line="240" w:lineRule="auto"/>
              <w:ind w:right="288"/>
              <w:rPr>
                <w:rFonts w:ascii="Times New Roman" w:hAnsi="Times New Roman" w:cs="Times New Roman"/>
                <w:sz w:val="18"/>
                <w:szCs w:val="18"/>
              </w:rPr>
            </w:pPr>
            <w:proofErr w:type="gramStart"/>
            <w:r w:rsidRPr="000535B5">
              <w:rPr>
                <w:rFonts w:ascii="Times New Roman" w:hAnsi="Times New Roman" w:cs="Times New Roman"/>
                <w:sz w:val="18"/>
                <w:szCs w:val="18"/>
              </w:rPr>
              <w:t>3.8  Increased</w:t>
            </w:r>
            <w:proofErr w:type="gramEnd"/>
            <w:r w:rsidRPr="000535B5">
              <w:rPr>
                <w:rFonts w:ascii="Times New Roman" w:hAnsi="Times New Roman" w:cs="Times New Roman"/>
                <w:sz w:val="18"/>
                <w:szCs w:val="18"/>
              </w:rPr>
              <w:t xml:space="preserve"> comfort discussing and seeking out resources for mental health</w:t>
            </w:r>
          </w:p>
          <w:p w14:paraId="3CA535A8"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8.2 Discussions</w:t>
            </w:r>
          </w:p>
          <w:p w14:paraId="29083CA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8.2.1 Adolescent</w:t>
            </w:r>
          </w:p>
          <w:p w14:paraId="3C0AF216"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8.2.2 Mentor/mentee</w:t>
            </w:r>
          </w:p>
          <w:p w14:paraId="0AF60AAA" w14:textId="77777777" w:rsidR="00A15DF5" w:rsidRPr="000535B5" w:rsidRDefault="00A15DF5" w:rsidP="002B7ECF">
            <w:pPr>
              <w:spacing w:after="0" w:line="240" w:lineRule="auto"/>
              <w:rPr>
                <w:rFonts w:ascii="Times New Roman" w:hAnsi="Times New Roman" w:cs="Times New Roman"/>
                <w:sz w:val="18"/>
                <w:szCs w:val="18"/>
              </w:rPr>
            </w:pPr>
            <w:r w:rsidRPr="000535B5">
              <w:rPr>
                <w:rFonts w:ascii="Times New Roman" w:hAnsi="Times New Roman" w:cs="Times New Roman"/>
                <w:sz w:val="18"/>
                <w:szCs w:val="18"/>
              </w:rPr>
              <w:t>3.8.2.3 Parent/Partner</w:t>
            </w:r>
          </w:p>
          <w:p w14:paraId="1C03D8FA"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5AA7B1A8"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 xml:space="preserve">Captures comments on improved ease of discussing MH issues and </w:t>
            </w:r>
            <w:r w:rsidRPr="000535B5">
              <w:rPr>
                <w:rFonts w:ascii="Times New Roman" w:hAnsi="Times New Roman" w:cs="Times New Roman"/>
                <w:sz w:val="18"/>
                <w:szCs w:val="18"/>
                <w:u w:val="single"/>
              </w:rPr>
              <w:t>seeking out resources</w:t>
            </w:r>
            <w:r w:rsidRPr="000535B5">
              <w:rPr>
                <w:rFonts w:ascii="Times New Roman" w:hAnsi="Times New Roman" w:cs="Times New Roman"/>
                <w:sz w:val="18"/>
                <w:szCs w:val="18"/>
              </w:rPr>
              <w:t xml:space="preserve"> for the same.  </w:t>
            </w:r>
          </w:p>
          <w:p w14:paraId="6E5754C4"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Also captures comments on the changes in who the adolescents discuss their MH challenges with, mentor mentee discussions on MH and mentee-partner/ parent MH discussions</w:t>
            </w:r>
          </w:p>
        </w:tc>
      </w:tr>
      <w:tr w:rsidR="00A15DF5" w:rsidRPr="000535B5" w14:paraId="33554952" w14:textId="77777777" w:rsidTr="002B7ECF">
        <w:tc>
          <w:tcPr>
            <w:tcW w:w="3397" w:type="dxa"/>
            <w:shd w:val="clear" w:color="auto" w:fill="auto"/>
          </w:tcPr>
          <w:p w14:paraId="0AFF00CE"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73CE9921" w14:textId="77777777" w:rsidR="00A15DF5" w:rsidRPr="000535B5" w:rsidRDefault="00A15DF5" w:rsidP="002B7ECF">
            <w:pPr>
              <w:spacing w:after="0" w:line="240" w:lineRule="auto"/>
              <w:ind w:right="288"/>
              <w:rPr>
                <w:rFonts w:ascii="Times New Roman" w:hAnsi="Times New Roman" w:cs="Times New Roman"/>
                <w:sz w:val="18"/>
                <w:szCs w:val="18"/>
              </w:rPr>
            </w:pPr>
          </w:p>
          <w:p w14:paraId="57D56CF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9 Mentee response</w:t>
            </w:r>
          </w:p>
          <w:p w14:paraId="31C221D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9.1 Reasons for reaction</w:t>
            </w:r>
          </w:p>
          <w:p w14:paraId="7F97F97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0 Satisfaction</w:t>
            </w:r>
          </w:p>
          <w:p w14:paraId="044AEA7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lastRenderedPageBreak/>
              <w:t xml:space="preserve">3.11 Skills </w:t>
            </w:r>
            <w:proofErr w:type="gramStart"/>
            <w:r w:rsidRPr="000535B5">
              <w:rPr>
                <w:rFonts w:ascii="Times New Roman" w:hAnsi="Times New Roman" w:cs="Times New Roman"/>
                <w:sz w:val="18"/>
                <w:szCs w:val="18"/>
              </w:rPr>
              <w:t>gained</w:t>
            </w:r>
            <w:proofErr w:type="gramEnd"/>
          </w:p>
          <w:p w14:paraId="491241D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2 Areas of improvement</w:t>
            </w:r>
          </w:p>
          <w:p w14:paraId="5C74575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2.1 General meetings</w:t>
            </w:r>
          </w:p>
          <w:p w14:paraId="764802C4" w14:textId="77777777" w:rsidR="00A15DF5" w:rsidRPr="000535B5" w:rsidRDefault="00A15DF5" w:rsidP="002B7ECF">
            <w:pPr>
              <w:spacing w:after="0" w:line="240" w:lineRule="auto"/>
              <w:ind w:right="288"/>
              <w:rPr>
                <w:rFonts w:ascii="Times New Roman" w:hAnsi="Times New Roman" w:cs="Times New Roman"/>
                <w:sz w:val="18"/>
                <w:szCs w:val="18"/>
              </w:rPr>
            </w:pPr>
            <w:proofErr w:type="gramStart"/>
            <w:r w:rsidRPr="000535B5">
              <w:rPr>
                <w:rFonts w:ascii="Times New Roman" w:hAnsi="Times New Roman" w:cs="Times New Roman"/>
                <w:sz w:val="18"/>
                <w:szCs w:val="18"/>
              </w:rPr>
              <w:t>3.12.2  MH</w:t>
            </w:r>
            <w:proofErr w:type="gramEnd"/>
            <w:r w:rsidRPr="000535B5">
              <w:rPr>
                <w:rFonts w:ascii="Times New Roman" w:hAnsi="Times New Roman" w:cs="Times New Roman"/>
                <w:sz w:val="18"/>
                <w:szCs w:val="18"/>
              </w:rPr>
              <w:t xml:space="preserve"> sessions</w:t>
            </w:r>
          </w:p>
          <w:p w14:paraId="439F08B2" w14:textId="77777777" w:rsidR="00A15DF5" w:rsidRPr="000535B5" w:rsidRDefault="00A15DF5" w:rsidP="002B7ECF">
            <w:pPr>
              <w:spacing w:after="0" w:line="240" w:lineRule="auto"/>
              <w:rPr>
                <w:rFonts w:ascii="Times New Roman" w:hAnsi="Times New Roman" w:cs="Times New Roman"/>
                <w:sz w:val="18"/>
                <w:szCs w:val="18"/>
              </w:rPr>
            </w:pPr>
          </w:p>
        </w:tc>
        <w:tc>
          <w:tcPr>
            <w:tcW w:w="6374" w:type="dxa"/>
            <w:shd w:val="clear" w:color="auto" w:fill="auto"/>
          </w:tcPr>
          <w:p w14:paraId="471D794B" w14:textId="77777777" w:rsidR="00A15DF5" w:rsidRPr="000535B5" w:rsidRDefault="00A15DF5" w:rsidP="002B7ECF">
            <w:pPr>
              <w:spacing w:line="240" w:lineRule="auto"/>
              <w:rPr>
                <w:rFonts w:ascii="Times New Roman" w:hAnsi="Times New Roman" w:cs="Times New Roman"/>
                <w:sz w:val="18"/>
                <w:szCs w:val="18"/>
              </w:rPr>
            </w:pPr>
          </w:p>
          <w:p w14:paraId="50C309E9"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lastRenderedPageBreak/>
              <w:t>Used to capture comments on how the mentees reacted to MH discussion and perceived reasons for reactions.</w:t>
            </w:r>
          </w:p>
          <w:p w14:paraId="65601D6A"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Also captures comments on skills and knowledge gained, the level of satisfaction and areas of improvement of the general meetings and MH sessions.</w:t>
            </w:r>
          </w:p>
        </w:tc>
      </w:tr>
      <w:tr w:rsidR="00A15DF5" w:rsidRPr="000535B5" w14:paraId="1B025E55" w14:textId="77777777" w:rsidTr="002B7ECF">
        <w:tc>
          <w:tcPr>
            <w:tcW w:w="3397" w:type="dxa"/>
            <w:shd w:val="clear" w:color="auto" w:fill="auto"/>
          </w:tcPr>
          <w:p w14:paraId="69EA9226"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66F5A0F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3 MH Linkages</w:t>
            </w:r>
          </w:p>
          <w:p w14:paraId="782CB91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3.1 Areas of life</w:t>
            </w:r>
          </w:p>
          <w:p w14:paraId="66C551E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3.2 Life situations</w:t>
            </w:r>
          </w:p>
          <w:p w14:paraId="3AE45E71" w14:textId="77777777" w:rsidR="00A15DF5" w:rsidRPr="000535B5" w:rsidRDefault="00A15DF5" w:rsidP="002B7ECF">
            <w:pPr>
              <w:spacing w:after="0" w:line="240" w:lineRule="auto"/>
              <w:ind w:right="288"/>
              <w:rPr>
                <w:rFonts w:ascii="Times New Roman" w:hAnsi="Times New Roman" w:cs="Times New Roman"/>
                <w:sz w:val="18"/>
                <w:szCs w:val="18"/>
              </w:rPr>
            </w:pPr>
          </w:p>
          <w:p w14:paraId="6607E61F"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4 Mentor experience</w:t>
            </w:r>
          </w:p>
        </w:tc>
        <w:tc>
          <w:tcPr>
            <w:tcW w:w="6374" w:type="dxa"/>
            <w:shd w:val="clear" w:color="auto" w:fill="auto"/>
          </w:tcPr>
          <w:p w14:paraId="581421A1"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Captures comments on understanding of MH influence in different areas of life and how the mentors were able to explain the linkage between MH and different areas of life.</w:t>
            </w:r>
          </w:p>
          <w:p w14:paraId="175B0CAF"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Also captures comments on respondents understanding of different situations in life that affect MH.</w:t>
            </w:r>
          </w:p>
        </w:tc>
      </w:tr>
      <w:tr w:rsidR="00A15DF5" w:rsidRPr="000535B5" w14:paraId="53251A1B" w14:textId="77777777" w:rsidTr="002B7ECF">
        <w:tc>
          <w:tcPr>
            <w:tcW w:w="3397" w:type="dxa"/>
            <w:shd w:val="clear" w:color="auto" w:fill="auto"/>
          </w:tcPr>
          <w:p w14:paraId="44E9A4AA"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525EFA0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5 Balance with other topics</w:t>
            </w:r>
          </w:p>
        </w:tc>
        <w:tc>
          <w:tcPr>
            <w:tcW w:w="6374" w:type="dxa"/>
            <w:shd w:val="clear" w:color="auto" w:fill="auto"/>
          </w:tcPr>
          <w:p w14:paraId="20AACA71"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Captures comments on how mental health discussions were done in relation with other topics and how the discussions can be balanced with other topics.</w:t>
            </w:r>
          </w:p>
        </w:tc>
      </w:tr>
      <w:tr w:rsidR="00A15DF5" w:rsidRPr="000535B5" w14:paraId="4A49F520" w14:textId="77777777" w:rsidTr="002B7ECF">
        <w:tc>
          <w:tcPr>
            <w:tcW w:w="3397" w:type="dxa"/>
            <w:shd w:val="clear" w:color="auto" w:fill="auto"/>
          </w:tcPr>
          <w:p w14:paraId="51675B78" w14:textId="77777777" w:rsidR="00A15DF5" w:rsidRPr="000535B5" w:rsidRDefault="00A15DF5" w:rsidP="002B7ECF">
            <w:pPr>
              <w:spacing w:after="0" w:line="240" w:lineRule="auto"/>
              <w:ind w:right="288"/>
              <w:rPr>
                <w:rFonts w:ascii="Times New Roman" w:hAnsi="Times New Roman" w:cs="Times New Roman"/>
                <w:b/>
                <w:sz w:val="18"/>
                <w:szCs w:val="18"/>
              </w:rPr>
            </w:pPr>
          </w:p>
        </w:tc>
        <w:tc>
          <w:tcPr>
            <w:tcW w:w="5529" w:type="dxa"/>
            <w:shd w:val="clear" w:color="auto" w:fill="auto"/>
          </w:tcPr>
          <w:p w14:paraId="052CE66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 Community mobilization/awareness</w:t>
            </w:r>
          </w:p>
          <w:p w14:paraId="268F04A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1 Likes</w:t>
            </w:r>
          </w:p>
          <w:p w14:paraId="57B19C2F"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2 Discussion topics</w:t>
            </w:r>
          </w:p>
          <w:p w14:paraId="53C18F0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3 Areas of improvement</w:t>
            </w:r>
          </w:p>
          <w:p w14:paraId="439955E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3.1 Mental Health</w:t>
            </w:r>
          </w:p>
          <w:p w14:paraId="6C81BF5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3.2 Community meetings</w:t>
            </w:r>
          </w:p>
          <w:p w14:paraId="48960B1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3.16.4 Additional topics</w:t>
            </w:r>
          </w:p>
          <w:p w14:paraId="3F34BB96"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650D4CD8" w14:textId="77777777" w:rsidR="00A15DF5" w:rsidRPr="000535B5" w:rsidRDefault="00A15DF5" w:rsidP="002B7ECF">
            <w:pPr>
              <w:spacing w:line="240" w:lineRule="auto"/>
              <w:rPr>
                <w:rFonts w:ascii="Times New Roman" w:hAnsi="Times New Roman" w:cs="Times New Roman"/>
                <w:sz w:val="18"/>
                <w:szCs w:val="18"/>
              </w:rPr>
            </w:pPr>
            <w:r w:rsidRPr="000535B5">
              <w:rPr>
                <w:rFonts w:ascii="Times New Roman" w:hAnsi="Times New Roman" w:cs="Times New Roman"/>
                <w:sz w:val="18"/>
                <w:szCs w:val="18"/>
              </w:rPr>
              <w:t>Used to capture comments on the respondent’s knowledge on community awareness activities that is the experience, the likes, the knowledge on what was discussed, the areas of improvement and additional topics to be added in the discussions.</w:t>
            </w:r>
          </w:p>
        </w:tc>
      </w:tr>
      <w:tr w:rsidR="00A15DF5" w:rsidRPr="000535B5" w14:paraId="4D29A200" w14:textId="77777777" w:rsidTr="002B7ECF">
        <w:trPr>
          <w:trHeight w:val="1290"/>
        </w:trPr>
        <w:tc>
          <w:tcPr>
            <w:tcW w:w="3397" w:type="dxa"/>
            <w:shd w:val="clear" w:color="auto" w:fill="auto"/>
          </w:tcPr>
          <w:p w14:paraId="124DB3BB"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4.0 ONE ON ONE SESSIONS</w:t>
            </w:r>
          </w:p>
        </w:tc>
        <w:tc>
          <w:tcPr>
            <w:tcW w:w="5529" w:type="dxa"/>
            <w:shd w:val="clear" w:color="auto" w:fill="auto"/>
          </w:tcPr>
          <w:p w14:paraId="49F4BE03"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 Session overview</w:t>
            </w:r>
          </w:p>
          <w:p w14:paraId="4D2A51F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1 Awareness</w:t>
            </w:r>
          </w:p>
          <w:p w14:paraId="6B96E7D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1.1 Source of information</w:t>
            </w:r>
          </w:p>
          <w:p w14:paraId="1747FF2A" w14:textId="77777777" w:rsidR="00A15DF5" w:rsidRPr="000535B5" w:rsidRDefault="00A15DF5" w:rsidP="002B7ECF">
            <w:pPr>
              <w:spacing w:after="0" w:line="240" w:lineRule="auto"/>
              <w:ind w:right="288"/>
              <w:rPr>
                <w:rFonts w:ascii="Times New Roman" w:hAnsi="Times New Roman" w:cs="Times New Roman"/>
                <w:sz w:val="18"/>
                <w:szCs w:val="18"/>
              </w:rPr>
            </w:pPr>
          </w:p>
          <w:p w14:paraId="4014B79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2 Experience</w:t>
            </w:r>
          </w:p>
          <w:p w14:paraId="75D4D53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3 Satisfaction/Likes</w:t>
            </w:r>
          </w:p>
          <w:p w14:paraId="01041D9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4 Areas of improvement</w:t>
            </w:r>
          </w:p>
          <w:p w14:paraId="15EEBF8F" w14:textId="77777777" w:rsidR="00A15DF5" w:rsidRPr="000535B5" w:rsidRDefault="00A15DF5" w:rsidP="002B7ECF">
            <w:pPr>
              <w:spacing w:after="0" w:line="240" w:lineRule="auto"/>
              <w:ind w:right="288"/>
              <w:rPr>
                <w:rFonts w:ascii="Times New Roman" w:hAnsi="Times New Roman" w:cs="Times New Roman"/>
                <w:sz w:val="18"/>
                <w:szCs w:val="18"/>
              </w:rPr>
            </w:pPr>
          </w:p>
          <w:p w14:paraId="033784C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5 Discussions</w:t>
            </w:r>
          </w:p>
          <w:p w14:paraId="03EE862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5.1 Parents</w:t>
            </w:r>
          </w:p>
          <w:p w14:paraId="709C4D0F"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5.2 Partner</w:t>
            </w:r>
          </w:p>
          <w:p w14:paraId="37451FF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5.3 Peers</w:t>
            </w:r>
          </w:p>
          <w:p w14:paraId="71E7AEFA" w14:textId="77777777" w:rsidR="00A15DF5" w:rsidRPr="000535B5" w:rsidRDefault="00A15DF5" w:rsidP="002B7ECF">
            <w:pPr>
              <w:spacing w:after="0" w:line="240" w:lineRule="auto"/>
              <w:ind w:right="288"/>
              <w:rPr>
                <w:rFonts w:ascii="Times New Roman" w:hAnsi="Times New Roman" w:cs="Times New Roman"/>
                <w:sz w:val="18"/>
                <w:szCs w:val="18"/>
              </w:rPr>
            </w:pPr>
          </w:p>
          <w:p w14:paraId="603096C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6 Perception</w:t>
            </w:r>
          </w:p>
          <w:p w14:paraId="4314D769"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6.1 Parents</w:t>
            </w:r>
          </w:p>
          <w:p w14:paraId="1198BAC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6.2 Partner</w:t>
            </w:r>
          </w:p>
          <w:p w14:paraId="2B43144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6.3 Peers</w:t>
            </w:r>
          </w:p>
          <w:p w14:paraId="476DBE69" w14:textId="77777777" w:rsidR="00A15DF5" w:rsidRPr="000535B5" w:rsidRDefault="00A15DF5" w:rsidP="002B7ECF">
            <w:pPr>
              <w:spacing w:after="0" w:line="240" w:lineRule="auto"/>
              <w:ind w:right="288"/>
              <w:rPr>
                <w:rFonts w:ascii="Times New Roman" w:hAnsi="Times New Roman" w:cs="Times New Roman"/>
                <w:sz w:val="18"/>
                <w:szCs w:val="18"/>
              </w:rPr>
            </w:pPr>
          </w:p>
          <w:p w14:paraId="582E9B1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4.1.7 </w:t>
            </w:r>
            <w:proofErr w:type="gramStart"/>
            <w:r w:rsidRPr="000535B5">
              <w:rPr>
                <w:rFonts w:ascii="Times New Roman" w:hAnsi="Times New Roman" w:cs="Times New Roman"/>
                <w:sz w:val="18"/>
                <w:szCs w:val="18"/>
              </w:rPr>
              <w:t>Non attendance</w:t>
            </w:r>
            <w:proofErr w:type="gramEnd"/>
          </w:p>
          <w:p w14:paraId="0F0065C6"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1.7.1 Reasons</w:t>
            </w:r>
          </w:p>
          <w:p w14:paraId="1D4D1B0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4.1.7.2 Perceived/ Imagined </w:t>
            </w:r>
            <w:proofErr w:type="gramStart"/>
            <w:r w:rsidRPr="000535B5">
              <w:rPr>
                <w:rFonts w:ascii="Times New Roman" w:hAnsi="Times New Roman" w:cs="Times New Roman"/>
                <w:sz w:val="18"/>
                <w:szCs w:val="18"/>
              </w:rPr>
              <w:t>benefits</w:t>
            </w:r>
            <w:proofErr w:type="gramEnd"/>
          </w:p>
          <w:p w14:paraId="32136517"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2D19F30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lastRenderedPageBreak/>
              <w:t xml:space="preserve">Used to capture comments on the respondents’ knowledge about the </w:t>
            </w:r>
            <w:proofErr w:type="gramStart"/>
            <w:r w:rsidRPr="000535B5">
              <w:rPr>
                <w:rFonts w:ascii="Times New Roman" w:hAnsi="Times New Roman" w:cs="Times New Roman"/>
                <w:sz w:val="18"/>
                <w:szCs w:val="18"/>
              </w:rPr>
              <w:t>one on one</w:t>
            </w:r>
            <w:proofErr w:type="gramEnd"/>
            <w:r w:rsidRPr="000535B5">
              <w:rPr>
                <w:rFonts w:ascii="Times New Roman" w:hAnsi="Times New Roman" w:cs="Times New Roman"/>
                <w:sz w:val="18"/>
                <w:szCs w:val="18"/>
              </w:rPr>
              <w:t xml:space="preserve"> sessions, their source of information about the one on one session, their experience, the likes and areas of improvement.</w:t>
            </w:r>
          </w:p>
          <w:p w14:paraId="578C4A6C" w14:textId="77777777" w:rsidR="00A15DF5" w:rsidRPr="000535B5" w:rsidRDefault="00A15DF5" w:rsidP="002B7ECF">
            <w:pPr>
              <w:spacing w:after="0" w:line="240" w:lineRule="auto"/>
              <w:ind w:right="288"/>
              <w:rPr>
                <w:rFonts w:ascii="Times New Roman" w:hAnsi="Times New Roman" w:cs="Times New Roman"/>
                <w:sz w:val="18"/>
                <w:szCs w:val="18"/>
              </w:rPr>
            </w:pPr>
          </w:p>
          <w:p w14:paraId="3C10020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It also captures comments on who the adolescents discuss with their attendance of the session and their perceptions. Also captures comments on the adolescents who never attended any session, their </w:t>
            </w:r>
            <w:proofErr w:type="gramStart"/>
            <w:r w:rsidRPr="000535B5">
              <w:rPr>
                <w:rFonts w:ascii="Times New Roman" w:hAnsi="Times New Roman" w:cs="Times New Roman"/>
                <w:sz w:val="18"/>
                <w:szCs w:val="18"/>
              </w:rPr>
              <w:t>reasons</w:t>
            </w:r>
            <w:proofErr w:type="gramEnd"/>
            <w:r w:rsidRPr="000535B5">
              <w:rPr>
                <w:rFonts w:ascii="Times New Roman" w:hAnsi="Times New Roman" w:cs="Times New Roman"/>
                <w:sz w:val="18"/>
                <w:szCs w:val="18"/>
              </w:rPr>
              <w:t xml:space="preserve"> and the benefits they imagine they would have gained from attending.</w:t>
            </w:r>
          </w:p>
        </w:tc>
      </w:tr>
      <w:tr w:rsidR="00A15DF5" w:rsidRPr="000535B5" w14:paraId="6E48C2F3" w14:textId="77777777" w:rsidTr="002B7ECF">
        <w:trPr>
          <w:trHeight w:val="1290"/>
        </w:trPr>
        <w:tc>
          <w:tcPr>
            <w:tcW w:w="3397" w:type="dxa"/>
            <w:shd w:val="clear" w:color="auto" w:fill="auto"/>
          </w:tcPr>
          <w:p w14:paraId="5138B856"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Mentor</w:t>
            </w:r>
          </w:p>
        </w:tc>
        <w:tc>
          <w:tcPr>
            <w:tcW w:w="5529" w:type="dxa"/>
            <w:shd w:val="clear" w:color="auto" w:fill="auto"/>
          </w:tcPr>
          <w:p w14:paraId="08048906"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 Mentor experience</w:t>
            </w:r>
          </w:p>
          <w:p w14:paraId="31094D2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1 Mentee identification</w:t>
            </w:r>
          </w:p>
          <w:p w14:paraId="4CE082F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2 Information process</w:t>
            </w:r>
          </w:p>
          <w:p w14:paraId="5C0D1C5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3Likes</w:t>
            </w:r>
          </w:p>
          <w:p w14:paraId="7E06056E" w14:textId="77777777" w:rsidR="00A15DF5" w:rsidRPr="000535B5" w:rsidRDefault="00A15DF5" w:rsidP="002B7ECF">
            <w:pPr>
              <w:spacing w:after="0" w:line="240" w:lineRule="auto"/>
              <w:ind w:right="288"/>
              <w:rPr>
                <w:rFonts w:ascii="Times New Roman" w:hAnsi="Times New Roman" w:cs="Times New Roman"/>
                <w:sz w:val="18"/>
                <w:szCs w:val="18"/>
              </w:rPr>
            </w:pPr>
          </w:p>
          <w:p w14:paraId="480B518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4 Challenges</w:t>
            </w:r>
          </w:p>
          <w:p w14:paraId="7542CE80"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4.1 Interventions</w:t>
            </w:r>
          </w:p>
          <w:p w14:paraId="1EF90262" w14:textId="77777777" w:rsidR="00A15DF5" w:rsidRPr="000535B5" w:rsidRDefault="00A15DF5" w:rsidP="002B7ECF">
            <w:pPr>
              <w:spacing w:after="0" w:line="240" w:lineRule="auto"/>
              <w:ind w:right="288"/>
              <w:rPr>
                <w:rFonts w:ascii="Times New Roman" w:hAnsi="Times New Roman" w:cs="Times New Roman"/>
                <w:sz w:val="18"/>
                <w:szCs w:val="18"/>
              </w:rPr>
            </w:pPr>
          </w:p>
          <w:p w14:paraId="51DD231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5 Benefits</w:t>
            </w:r>
          </w:p>
          <w:p w14:paraId="2B974F98"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4.2.5.1 Knowledge and skills </w:t>
            </w:r>
            <w:proofErr w:type="gramStart"/>
            <w:r w:rsidRPr="000535B5">
              <w:rPr>
                <w:rFonts w:ascii="Times New Roman" w:hAnsi="Times New Roman" w:cs="Times New Roman"/>
                <w:sz w:val="18"/>
                <w:szCs w:val="18"/>
              </w:rPr>
              <w:t>impacted</w:t>
            </w:r>
            <w:proofErr w:type="gramEnd"/>
          </w:p>
          <w:p w14:paraId="66D53CD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5.2 Impact on adolescent lives</w:t>
            </w:r>
          </w:p>
          <w:p w14:paraId="1D8B7D37" w14:textId="77777777" w:rsidR="00A15DF5" w:rsidRPr="000535B5" w:rsidRDefault="00A15DF5" w:rsidP="002B7ECF">
            <w:pPr>
              <w:spacing w:after="0" w:line="240" w:lineRule="auto"/>
              <w:ind w:right="288"/>
              <w:rPr>
                <w:rFonts w:ascii="Times New Roman" w:hAnsi="Times New Roman" w:cs="Times New Roman"/>
                <w:sz w:val="18"/>
                <w:szCs w:val="18"/>
              </w:rPr>
            </w:pPr>
          </w:p>
          <w:p w14:paraId="0B4F658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6 Perception</w:t>
            </w:r>
          </w:p>
          <w:p w14:paraId="7FF77908"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6.1 Parents</w:t>
            </w:r>
          </w:p>
          <w:p w14:paraId="53EB2B8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6.2 Partner</w:t>
            </w:r>
          </w:p>
          <w:p w14:paraId="7FF2C5F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6.3 Peers</w:t>
            </w:r>
          </w:p>
          <w:p w14:paraId="1FA19DB4" w14:textId="77777777" w:rsidR="00A15DF5" w:rsidRPr="000535B5" w:rsidRDefault="00A15DF5" w:rsidP="002B7ECF">
            <w:pPr>
              <w:spacing w:after="0" w:line="240" w:lineRule="auto"/>
              <w:ind w:right="288"/>
              <w:rPr>
                <w:rFonts w:ascii="Times New Roman" w:hAnsi="Times New Roman" w:cs="Times New Roman"/>
                <w:sz w:val="18"/>
                <w:szCs w:val="18"/>
              </w:rPr>
            </w:pPr>
          </w:p>
          <w:p w14:paraId="162BB75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4.2.7 One on one not </w:t>
            </w:r>
            <w:proofErr w:type="gramStart"/>
            <w:r w:rsidRPr="000535B5">
              <w:rPr>
                <w:rFonts w:ascii="Times New Roman" w:hAnsi="Times New Roman" w:cs="Times New Roman"/>
                <w:sz w:val="18"/>
                <w:szCs w:val="18"/>
              </w:rPr>
              <w:t>offered</w:t>
            </w:r>
            <w:proofErr w:type="gramEnd"/>
          </w:p>
          <w:p w14:paraId="262654B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7.1 Reasons</w:t>
            </w:r>
          </w:p>
          <w:p w14:paraId="278D83F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4.2.7.2 Potential benefits</w:t>
            </w:r>
          </w:p>
          <w:p w14:paraId="7B0D7CFD"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4F80EE52" w14:textId="77777777" w:rsidR="00A15DF5" w:rsidRPr="000535B5" w:rsidRDefault="00A15DF5" w:rsidP="002B7ECF">
            <w:pPr>
              <w:spacing w:after="0" w:line="240" w:lineRule="auto"/>
              <w:ind w:right="288"/>
              <w:rPr>
                <w:rFonts w:ascii="Times New Roman" w:hAnsi="Times New Roman" w:cs="Times New Roman"/>
                <w:sz w:val="18"/>
                <w:szCs w:val="18"/>
              </w:rPr>
            </w:pPr>
          </w:p>
          <w:p w14:paraId="204395BC"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related to mentors’ experience with </w:t>
            </w:r>
            <w:proofErr w:type="gramStart"/>
            <w:r w:rsidRPr="000535B5">
              <w:rPr>
                <w:rFonts w:ascii="Times New Roman" w:hAnsi="Times New Roman" w:cs="Times New Roman"/>
                <w:sz w:val="18"/>
                <w:szCs w:val="18"/>
              </w:rPr>
              <w:t>one on one</w:t>
            </w:r>
            <w:proofErr w:type="gramEnd"/>
            <w:r w:rsidRPr="000535B5">
              <w:rPr>
                <w:rFonts w:ascii="Times New Roman" w:hAnsi="Times New Roman" w:cs="Times New Roman"/>
                <w:sz w:val="18"/>
                <w:szCs w:val="18"/>
              </w:rPr>
              <w:t xml:space="preserve"> sessions, if they ever conducted one on one session, how they identified the mentees, their experience, what they liked about the session, the challenges they experienced, the changes they would want to see on the sessions, what the mentees learnt and how the lives of the mentees changed from attending the sessions.</w:t>
            </w:r>
          </w:p>
          <w:p w14:paraId="5BD40DE2" w14:textId="77777777" w:rsidR="00A15DF5" w:rsidRPr="000535B5" w:rsidRDefault="00A15DF5" w:rsidP="002B7ECF">
            <w:pPr>
              <w:spacing w:after="0" w:line="240" w:lineRule="auto"/>
              <w:ind w:right="288"/>
              <w:rPr>
                <w:rFonts w:ascii="Times New Roman" w:hAnsi="Times New Roman" w:cs="Times New Roman"/>
                <w:sz w:val="18"/>
                <w:szCs w:val="18"/>
              </w:rPr>
            </w:pPr>
          </w:p>
          <w:p w14:paraId="712586F8"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Also used to capture the views on the mentors on the perception of parents, partner, and peers about the </w:t>
            </w:r>
            <w:proofErr w:type="gramStart"/>
            <w:r w:rsidRPr="000535B5">
              <w:rPr>
                <w:rFonts w:ascii="Times New Roman" w:hAnsi="Times New Roman" w:cs="Times New Roman"/>
                <w:sz w:val="18"/>
                <w:szCs w:val="18"/>
              </w:rPr>
              <w:t>one on one</w:t>
            </w:r>
            <w:proofErr w:type="gramEnd"/>
            <w:r w:rsidRPr="000535B5">
              <w:rPr>
                <w:rFonts w:ascii="Times New Roman" w:hAnsi="Times New Roman" w:cs="Times New Roman"/>
                <w:sz w:val="18"/>
                <w:szCs w:val="18"/>
              </w:rPr>
              <w:t xml:space="preserve"> sessions.</w:t>
            </w:r>
          </w:p>
          <w:p w14:paraId="47B7B933" w14:textId="77777777" w:rsidR="00A15DF5" w:rsidRPr="000535B5" w:rsidRDefault="00A15DF5" w:rsidP="002B7ECF">
            <w:pPr>
              <w:spacing w:after="0" w:line="240" w:lineRule="auto"/>
              <w:ind w:right="288"/>
              <w:rPr>
                <w:rFonts w:ascii="Times New Roman" w:hAnsi="Times New Roman" w:cs="Times New Roman"/>
                <w:sz w:val="18"/>
                <w:szCs w:val="18"/>
              </w:rPr>
            </w:pPr>
          </w:p>
        </w:tc>
      </w:tr>
      <w:tr w:rsidR="00A15DF5" w:rsidRPr="000535B5" w14:paraId="5D69DF54" w14:textId="77777777" w:rsidTr="002B7ECF">
        <w:trPr>
          <w:trHeight w:val="1290"/>
        </w:trPr>
        <w:tc>
          <w:tcPr>
            <w:tcW w:w="3397" w:type="dxa"/>
            <w:shd w:val="clear" w:color="auto" w:fill="auto"/>
          </w:tcPr>
          <w:p w14:paraId="786BD3EB"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5.0 REFERRAL EXPERIENCE</w:t>
            </w:r>
          </w:p>
        </w:tc>
        <w:tc>
          <w:tcPr>
            <w:tcW w:w="5529" w:type="dxa"/>
            <w:shd w:val="clear" w:color="auto" w:fill="auto"/>
          </w:tcPr>
          <w:p w14:paraId="5BADD116"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 General experience</w:t>
            </w:r>
          </w:p>
          <w:p w14:paraId="363B166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5.1.1 Mentee Referred </w:t>
            </w:r>
          </w:p>
          <w:p w14:paraId="13D840D9"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1.1 Yes</w:t>
            </w:r>
          </w:p>
          <w:p w14:paraId="6A3C71D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1.2 No</w:t>
            </w:r>
          </w:p>
          <w:p w14:paraId="2BE90B7F" w14:textId="77777777" w:rsidR="00A15DF5" w:rsidRPr="000535B5" w:rsidRDefault="00A15DF5" w:rsidP="002B7ECF">
            <w:pPr>
              <w:spacing w:after="0" w:line="240" w:lineRule="auto"/>
              <w:ind w:right="288"/>
              <w:rPr>
                <w:rFonts w:ascii="Times New Roman" w:hAnsi="Times New Roman" w:cs="Times New Roman"/>
                <w:sz w:val="18"/>
                <w:szCs w:val="18"/>
              </w:rPr>
            </w:pPr>
          </w:p>
          <w:p w14:paraId="266AC34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2Mentor</w:t>
            </w:r>
          </w:p>
          <w:p w14:paraId="68D35BB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2.1 Yes</w:t>
            </w:r>
          </w:p>
          <w:p w14:paraId="0F71F677" w14:textId="77777777" w:rsidR="00A15DF5" w:rsidRPr="000535B5" w:rsidRDefault="00A15DF5" w:rsidP="002B7ECF">
            <w:pPr>
              <w:spacing w:after="0" w:line="240" w:lineRule="auto"/>
              <w:ind w:right="288"/>
              <w:rPr>
                <w:rFonts w:ascii="Times New Roman" w:hAnsi="Times New Roman" w:cs="Times New Roman"/>
                <w:sz w:val="18"/>
                <w:szCs w:val="18"/>
              </w:rPr>
            </w:pPr>
            <w:proofErr w:type="gramStart"/>
            <w:r w:rsidRPr="000535B5">
              <w:rPr>
                <w:rFonts w:ascii="Times New Roman" w:hAnsi="Times New Roman" w:cs="Times New Roman"/>
                <w:sz w:val="18"/>
                <w:szCs w:val="18"/>
              </w:rPr>
              <w:t>5.1.2.2  No</w:t>
            </w:r>
            <w:proofErr w:type="gramEnd"/>
          </w:p>
          <w:p w14:paraId="2208E031" w14:textId="77777777" w:rsidR="00A15DF5" w:rsidRPr="000535B5" w:rsidRDefault="00A15DF5" w:rsidP="002B7ECF">
            <w:pPr>
              <w:spacing w:after="0" w:line="240" w:lineRule="auto"/>
              <w:ind w:right="288"/>
              <w:rPr>
                <w:rFonts w:ascii="Times New Roman" w:hAnsi="Times New Roman" w:cs="Times New Roman"/>
                <w:sz w:val="18"/>
                <w:szCs w:val="18"/>
              </w:rPr>
            </w:pPr>
          </w:p>
          <w:p w14:paraId="498D6AA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3 Adolescent experience</w:t>
            </w:r>
          </w:p>
          <w:p w14:paraId="51425580" w14:textId="77777777" w:rsidR="00A15DF5" w:rsidRPr="000535B5" w:rsidRDefault="00A15DF5" w:rsidP="002B7ECF">
            <w:pPr>
              <w:spacing w:after="0" w:line="240" w:lineRule="auto"/>
              <w:ind w:right="288"/>
              <w:rPr>
                <w:rFonts w:ascii="Times New Roman" w:hAnsi="Times New Roman" w:cs="Times New Roman"/>
                <w:sz w:val="18"/>
                <w:szCs w:val="18"/>
              </w:rPr>
            </w:pPr>
            <w:proofErr w:type="gramStart"/>
            <w:r w:rsidRPr="000535B5">
              <w:rPr>
                <w:rFonts w:ascii="Times New Roman" w:hAnsi="Times New Roman" w:cs="Times New Roman"/>
                <w:sz w:val="18"/>
                <w:szCs w:val="18"/>
              </w:rPr>
              <w:t>5.1.3.1  Provision</w:t>
            </w:r>
            <w:proofErr w:type="gramEnd"/>
            <w:r w:rsidRPr="000535B5">
              <w:rPr>
                <w:rFonts w:ascii="Times New Roman" w:hAnsi="Times New Roman" w:cs="Times New Roman"/>
                <w:sz w:val="18"/>
                <w:szCs w:val="18"/>
              </w:rPr>
              <w:t xml:space="preserve"> of information</w:t>
            </w:r>
          </w:p>
          <w:p w14:paraId="78D6E37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5.1.3.2 To whom </w:t>
            </w:r>
            <w:proofErr w:type="gramStart"/>
            <w:r w:rsidRPr="000535B5">
              <w:rPr>
                <w:rFonts w:ascii="Times New Roman" w:hAnsi="Times New Roman" w:cs="Times New Roman"/>
                <w:sz w:val="18"/>
                <w:szCs w:val="18"/>
              </w:rPr>
              <w:t>Referred</w:t>
            </w:r>
            <w:proofErr w:type="gramEnd"/>
          </w:p>
          <w:p w14:paraId="66E24A5D" w14:textId="77777777" w:rsidR="00A15DF5" w:rsidRPr="000535B5" w:rsidRDefault="00A15DF5" w:rsidP="002B7ECF">
            <w:pPr>
              <w:spacing w:after="0" w:line="240" w:lineRule="auto"/>
              <w:ind w:right="288"/>
              <w:rPr>
                <w:rFonts w:ascii="Times New Roman" w:hAnsi="Times New Roman" w:cs="Times New Roman"/>
                <w:sz w:val="18"/>
                <w:szCs w:val="18"/>
              </w:rPr>
            </w:pPr>
          </w:p>
          <w:p w14:paraId="124BB9B7"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4 Benefits</w:t>
            </w:r>
          </w:p>
          <w:p w14:paraId="7E20527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lastRenderedPageBreak/>
              <w:t>5.1.5 Challenges</w:t>
            </w:r>
          </w:p>
          <w:p w14:paraId="390930F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6 Discussion</w:t>
            </w:r>
          </w:p>
          <w:p w14:paraId="30A77BEC" w14:textId="77777777" w:rsidR="00A15DF5" w:rsidRPr="000535B5" w:rsidRDefault="00A15DF5" w:rsidP="002B7ECF">
            <w:pPr>
              <w:spacing w:after="0" w:line="240" w:lineRule="auto"/>
              <w:ind w:right="288"/>
              <w:rPr>
                <w:rFonts w:ascii="Times New Roman" w:hAnsi="Times New Roman" w:cs="Times New Roman"/>
                <w:sz w:val="18"/>
                <w:szCs w:val="18"/>
              </w:rPr>
            </w:pPr>
          </w:p>
          <w:p w14:paraId="2449D59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7 Perception</w:t>
            </w:r>
          </w:p>
          <w:p w14:paraId="3F92E46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7.1 Parent perception</w:t>
            </w:r>
          </w:p>
          <w:p w14:paraId="0152381E"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7.2 Partner perception</w:t>
            </w:r>
          </w:p>
          <w:p w14:paraId="4A3F767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7.3 Friend perception</w:t>
            </w:r>
          </w:p>
          <w:p w14:paraId="7FAFB8F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7.4 Others</w:t>
            </w:r>
          </w:p>
          <w:p w14:paraId="135716CD" w14:textId="77777777" w:rsidR="00A15DF5" w:rsidRPr="000535B5" w:rsidRDefault="00A15DF5" w:rsidP="002B7ECF">
            <w:pPr>
              <w:spacing w:after="0" w:line="240" w:lineRule="auto"/>
              <w:ind w:right="288"/>
              <w:rPr>
                <w:rFonts w:ascii="Times New Roman" w:hAnsi="Times New Roman" w:cs="Times New Roman"/>
                <w:sz w:val="18"/>
                <w:szCs w:val="18"/>
              </w:rPr>
            </w:pPr>
          </w:p>
          <w:p w14:paraId="0F1265C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1.8 Reasons for non-compliance</w:t>
            </w:r>
          </w:p>
          <w:p w14:paraId="4FD66831"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6F67F9C9"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lastRenderedPageBreak/>
              <w:t xml:space="preserve">Used to capture comments related to referral whether one has been referred and description of their referral experience. Captures comments related to how referral information was given to mentee, </w:t>
            </w:r>
            <w:proofErr w:type="gramStart"/>
            <w:r w:rsidRPr="000535B5">
              <w:rPr>
                <w:rFonts w:ascii="Times New Roman" w:hAnsi="Times New Roman" w:cs="Times New Roman"/>
                <w:sz w:val="18"/>
                <w:szCs w:val="18"/>
              </w:rPr>
              <w:t>parent</w:t>
            </w:r>
            <w:proofErr w:type="gramEnd"/>
            <w:r w:rsidRPr="000535B5">
              <w:rPr>
                <w:rFonts w:ascii="Times New Roman" w:hAnsi="Times New Roman" w:cs="Times New Roman"/>
                <w:sz w:val="18"/>
                <w:szCs w:val="18"/>
              </w:rPr>
              <w:t xml:space="preserve"> or partner. </w:t>
            </w:r>
          </w:p>
          <w:p w14:paraId="02E699FF" w14:textId="77777777" w:rsidR="00A15DF5" w:rsidRPr="000535B5" w:rsidRDefault="00A15DF5" w:rsidP="002B7ECF">
            <w:pPr>
              <w:spacing w:after="0" w:line="240" w:lineRule="auto"/>
              <w:ind w:right="288"/>
              <w:rPr>
                <w:rFonts w:ascii="Times New Roman" w:hAnsi="Times New Roman" w:cs="Times New Roman"/>
                <w:sz w:val="18"/>
                <w:szCs w:val="18"/>
              </w:rPr>
            </w:pPr>
          </w:p>
          <w:p w14:paraId="63AE766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Also captures comments on where one was referred and any reasons for not going for the referral. Whom they discussed with the referral and their perceptions about the referral.</w:t>
            </w:r>
          </w:p>
          <w:p w14:paraId="3701DC36"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Also used to capture comments related to referral services, that is the challenges in access and the perceived benefits, </w:t>
            </w:r>
          </w:p>
        </w:tc>
      </w:tr>
      <w:tr w:rsidR="00A15DF5" w:rsidRPr="000535B5" w14:paraId="210E260A" w14:textId="77777777" w:rsidTr="002B7ECF">
        <w:trPr>
          <w:trHeight w:val="1290"/>
        </w:trPr>
        <w:tc>
          <w:tcPr>
            <w:tcW w:w="3397" w:type="dxa"/>
            <w:shd w:val="clear" w:color="auto" w:fill="auto"/>
          </w:tcPr>
          <w:p w14:paraId="41A97FF1" w14:textId="77777777" w:rsidR="00A15DF5" w:rsidRPr="000535B5" w:rsidRDefault="00A15DF5" w:rsidP="002B7ECF">
            <w:pPr>
              <w:spacing w:after="0" w:line="240" w:lineRule="auto"/>
              <w:ind w:right="288"/>
              <w:rPr>
                <w:rFonts w:ascii="Times New Roman" w:hAnsi="Times New Roman" w:cs="Times New Roman"/>
                <w:b/>
                <w:sz w:val="18"/>
                <w:szCs w:val="18"/>
              </w:rPr>
            </w:pPr>
            <w:r w:rsidRPr="000535B5">
              <w:rPr>
                <w:rFonts w:ascii="Times New Roman" w:hAnsi="Times New Roman" w:cs="Times New Roman"/>
                <w:b/>
                <w:sz w:val="18"/>
                <w:szCs w:val="18"/>
              </w:rPr>
              <w:t>Mentors</w:t>
            </w:r>
          </w:p>
        </w:tc>
        <w:tc>
          <w:tcPr>
            <w:tcW w:w="5529" w:type="dxa"/>
            <w:shd w:val="clear" w:color="auto" w:fill="auto"/>
          </w:tcPr>
          <w:p w14:paraId="1E9E260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 Mentor experience</w:t>
            </w:r>
          </w:p>
          <w:p w14:paraId="3424CBF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1 Referral reasons</w:t>
            </w:r>
          </w:p>
          <w:p w14:paraId="02B13672"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2 Reasons for non-compliance</w:t>
            </w:r>
          </w:p>
          <w:p w14:paraId="63826EF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5.2.3 Information </w:t>
            </w:r>
            <w:proofErr w:type="gramStart"/>
            <w:r w:rsidRPr="000535B5">
              <w:rPr>
                <w:rFonts w:ascii="Times New Roman" w:hAnsi="Times New Roman" w:cs="Times New Roman"/>
                <w:sz w:val="18"/>
                <w:szCs w:val="18"/>
              </w:rPr>
              <w:t>provided</w:t>
            </w:r>
            <w:proofErr w:type="gramEnd"/>
          </w:p>
          <w:p w14:paraId="1DE87C8A" w14:textId="77777777" w:rsidR="00A15DF5" w:rsidRPr="000535B5" w:rsidRDefault="00A15DF5" w:rsidP="002B7ECF">
            <w:pPr>
              <w:spacing w:after="0" w:line="240" w:lineRule="auto"/>
              <w:ind w:right="288"/>
              <w:rPr>
                <w:rFonts w:ascii="Times New Roman" w:hAnsi="Times New Roman" w:cs="Times New Roman"/>
                <w:sz w:val="18"/>
                <w:szCs w:val="18"/>
              </w:rPr>
            </w:pPr>
          </w:p>
          <w:p w14:paraId="7AFE6D1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4 Perceptions</w:t>
            </w:r>
          </w:p>
          <w:p w14:paraId="0DABAC41"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4.1 Parent</w:t>
            </w:r>
          </w:p>
          <w:p w14:paraId="0DFBE33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4.2 Partner</w:t>
            </w:r>
          </w:p>
          <w:p w14:paraId="1347EE1A"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4.3 Friends/Peers</w:t>
            </w:r>
          </w:p>
          <w:p w14:paraId="4986155D" w14:textId="77777777" w:rsidR="00A15DF5" w:rsidRPr="000535B5" w:rsidRDefault="00A15DF5" w:rsidP="002B7ECF">
            <w:pPr>
              <w:spacing w:after="0" w:line="240" w:lineRule="auto"/>
              <w:ind w:right="288"/>
              <w:rPr>
                <w:rFonts w:ascii="Times New Roman" w:hAnsi="Times New Roman" w:cs="Times New Roman"/>
                <w:sz w:val="18"/>
                <w:szCs w:val="18"/>
              </w:rPr>
            </w:pPr>
          </w:p>
          <w:p w14:paraId="37EE7A49"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5 Benefits</w:t>
            </w:r>
          </w:p>
          <w:p w14:paraId="52D612C4"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6 Challenges</w:t>
            </w:r>
          </w:p>
          <w:p w14:paraId="799AD7A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6.1 Improvised Interventions</w:t>
            </w:r>
          </w:p>
          <w:p w14:paraId="444FCB1A" w14:textId="77777777" w:rsidR="00A15DF5" w:rsidRPr="000535B5" w:rsidRDefault="00A15DF5" w:rsidP="002B7ECF">
            <w:pPr>
              <w:spacing w:after="0" w:line="240" w:lineRule="auto"/>
              <w:ind w:right="288"/>
              <w:rPr>
                <w:rFonts w:ascii="Times New Roman" w:hAnsi="Times New Roman" w:cs="Times New Roman"/>
                <w:sz w:val="18"/>
                <w:szCs w:val="18"/>
              </w:rPr>
            </w:pPr>
          </w:p>
          <w:p w14:paraId="442F8F85"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5.2.7 Recommended interventions</w:t>
            </w:r>
          </w:p>
          <w:p w14:paraId="6FA1AA72" w14:textId="77777777" w:rsidR="00A15DF5" w:rsidRPr="000535B5" w:rsidRDefault="00A15DF5" w:rsidP="002B7ECF">
            <w:pPr>
              <w:spacing w:after="0" w:line="240" w:lineRule="auto"/>
              <w:ind w:right="288"/>
              <w:rPr>
                <w:rFonts w:ascii="Times New Roman" w:hAnsi="Times New Roman" w:cs="Times New Roman"/>
                <w:sz w:val="18"/>
                <w:szCs w:val="18"/>
              </w:rPr>
            </w:pPr>
          </w:p>
        </w:tc>
        <w:tc>
          <w:tcPr>
            <w:tcW w:w="6374" w:type="dxa"/>
            <w:shd w:val="clear" w:color="auto" w:fill="auto"/>
          </w:tcPr>
          <w:p w14:paraId="2814BC0B"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 xml:space="preserve">Used to capture comments related to mentor’s experience with referral process, reasons for referral, information provided to the mentees on referral, reasons for non-compliance from the mentee, the challenges faced during referral, how challenges were overcome by the mentors, and the perceptions of the parents, </w:t>
            </w:r>
            <w:proofErr w:type="gramStart"/>
            <w:r w:rsidRPr="000535B5">
              <w:rPr>
                <w:rFonts w:ascii="Times New Roman" w:hAnsi="Times New Roman" w:cs="Times New Roman"/>
                <w:sz w:val="18"/>
                <w:szCs w:val="18"/>
              </w:rPr>
              <w:t>partner</w:t>
            </w:r>
            <w:proofErr w:type="gramEnd"/>
            <w:r w:rsidRPr="000535B5">
              <w:rPr>
                <w:rFonts w:ascii="Times New Roman" w:hAnsi="Times New Roman" w:cs="Times New Roman"/>
                <w:sz w:val="18"/>
                <w:szCs w:val="18"/>
              </w:rPr>
              <w:t xml:space="preserve"> and peers on the referral.</w:t>
            </w:r>
          </w:p>
          <w:p w14:paraId="3E7EC9BD" w14:textId="77777777" w:rsidR="00A15DF5" w:rsidRPr="000535B5" w:rsidRDefault="00A15DF5" w:rsidP="002B7ECF">
            <w:pPr>
              <w:spacing w:after="0" w:line="240" w:lineRule="auto"/>
              <w:ind w:right="288"/>
              <w:rPr>
                <w:rFonts w:ascii="Times New Roman" w:hAnsi="Times New Roman" w:cs="Times New Roman"/>
                <w:sz w:val="18"/>
                <w:szCs w:val="18"/>
              </w:rPr>
            </w:pPr>
            <w:r w:rsidRPr="000535B5">
              <w:rPr>
                <w:rFonts w:ascii="Times New Roman" w:hAnsi="Times New Roman" w:cs="Times New Roman"/>
                <w:sz w:val="18"/>
                <w:szCs w:val="18"/>
              </w:rPr>
              <w:t>It also captures comments on interventions that would improve the referral process.</w:t>
            </w:r>
          </w:p>
        </w:tc>
      </w:tr>
    </w:tbl>
    <w:p w14:paraId="36D600F6" w14:textId="77777777" w:rsidR="00A15DF5" w:rsidRPr="00332CCA" w:rsidRDefault="00A15DF5" w:rsidP="00A15DF5">
      <w:pPr>
        <w:spacing w:after="0" w:line="240" w:lineRule="auto"/>
        <w:ind w:right="288"/>
        <w:rPr>
          <w:rFonts w:ascii="Times New Roman" w:hAnsi="Times New Roman" w:cs="Times New Roman"/>
          <w:sz w:val="18"/>
          <w:szCs w:val="18"/>
        </w:rPr>
      </w:pPr>
    </w:p>
    <w:p w14:paraId="4779EF6A" w14:textId="77777777" w:rsidR="00E43714" w:rsidRPr="00A15DF5" w:rsidRDefault="00E43714" w:rsidP="00A15DF5"/>
    <w:sectPr w:rsidR="00E43714" w:rsidRPr="00A15DF5" w:rsidSect="00A15DF5">
      <w:footerReference w:type="default" r:id="rId8"/>
      <w:pgSz w:w="15840" w:h="12240" w:orient="landscape"/>
      <w:pgMar w:top="108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67761" w14:textId="77777777" w:rsidR="00E945B4" w:rsidRDefault="00E945B4">
      <w:pPr>
        <w:spacing w:after="0" w:line="240" w:lineRule="auto"/>
      </w:pPr>
      <w:r>
        <w:separator/>
      </w:r>
    </w:p>
  </w:endnote>
  <w:endnote w:type="continuationSeparator" w:id="0">
    <w:p w14:paraId="7B0D3B21" w14:textId="77777777" w:rsidR="00E945B4" w:rsidRDefault="00E94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9723494"/>
      <w:docPartObj>
        <w:docPartGallery w:val="Page Numbers (Bottom of Page)"/>
        <w:docPartUnique/>
      </w:docPartObj>
    </w:sdtPr>
    <w:sdtEndPr>
      <w:rPr>
        <w:noProof/>
      </w:rPr>
    </w:sdtEndPr>
    <w:sdtContent>
      <w:p w14:paraId="5BBD409D" w14:textId="172695A4" w:rsidR="00EE7508" w:rsidRDefault="00EE75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43C1AA" w14:textId="77777777" w:rsidR="00EE7508" w:rsidRDefault="00EE75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D6EBC" w14:textId="77777777" w:rsidR="00E945B4" w:rsidRDefault="00E945B4">
      <w:pPr>
        <w:spacing w:after="0" w:line="240" w:lineRule="auto"/>
      </w:pPr>
      <w:r>
        <w:separator/>
      </w:r>
    </w:p>
  </w:footnote>
  <w:footnote w:type="continuationSeparator" w:id="0">
    <w:p w14:paraId="2DC337DD" w14:textId="77777777" w:rsidR="00E945B4" w:rsidRDefault="00E945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07A87"/>
    <w:multiLevelType w:val="multilevel"/>
    <w:tmpl w:val="C75802A8"/>
    <w:lvl w:ilvl="0">
      <w:start w:val="3"/>
      <w:numFmt w:val="decimal"/>
      <w:lvlText w:val="%1"/>
      <w:lvlJc w:val="left"/>
      <w:pPr>
        <w:ind w:left="552" w:hanging="552"/>
      </w:pPr>
      <w:rPr>
        <w:rFonts w:hint="default"/>
      </w:rPr>
    </w:lvl>
    <w:lvl w:ilvl="1">
      <w:start w:val="12"/>
      <w:numFmt w:val="decimal"/>
      <w:lvlText w:val="%1.%2"/>
      <w:lvlJc w:val="left"/>
      <w:pPr>
        <w:ind w:left="552" w:hanging="55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BB9688C"/>
    <w:multiLevelType w:val="multilevel"/>
    <w:tmpl w:val="148A4A30"/>
    <w:lvl w:ilvl="0">
      <w:start w:val="3"/>
      <w:numFmt w:val="decimal"/>
      <w:lvlText w:val="%1"/>
      <w:lvlJc w:val="left"/>
      <w:pPr>
        <w:ind w:left="612" w:hanging="612"/>
      </w:pPr>
      <w:rPr>
        <w:rFonts w:hint="default"/>
      </w:rPr>
    </w:lvl>
    <w:lvl w:ilvl="1">
      <w:start w:val="7"/>
      <w:numFmt w:val="decimal"/>
      <w:lvlText w:val="%1.%2"/>
      <w:lvlJc w:val="left"/>
      <w:pPr>
        <w:ind w:left="612" w:hanging="612"/>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05078A4"/>
    <w:multiLevelType w:val="hybridMultilevel"/>
    <w:tmpl w:val="A9606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5F474B"/>
    <w:multiLevelType w:val="multilevel"/>
    <w:tmpl w:val="9E30412E"/>
    <w:lvl w:ilvl="0">
      <w:start w:val="3"/>
      <w:numFmt w:val="decimal"/>
      <w:lvlText w:val="%1"/>
      <w:lvlJc w:val="left"/>
      <w:pPr>
        <w:ind w:left="720" w:hanging="720"/>
      </w:pPr>
      <w:rPr>
        <w:rFonts w:hint="default"/>
      </w:rPr>
    </w:lvl>
    <w:lvl w:ilvl="1">
      <w:start w:val="1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C7E3342"/>
    <w:multiLevelType w:val="multilevel"/>
    <w:tmpl w:val="634CCB88"/>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291D08C7"/>
    <w:multiLevelType w:val="hybridMultilevel"/>
    <w:tmpl w:val="D47670B0"/>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B57737"/>
    <w:multiLevelType w:val="multilevel"/>
    <w:tmpl w:val="784431D0"/>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5774356"/>
    <w:multiLevelType w:val="multilevel"/>
    <w:tmpl w:val="183646A6"/>
    <w:lvl w:ilvl="0">
      <w:start w:val="3"/>
      <w:numFmt w:val="decimal"/>
      <w:lvlText w:val="%1"/>
      <w:lvlJc w:val="left"/>
      <w:pPr>
        <w:ind w:left="384" w:hanging="384"/>
      </w:pPr>
      <w:rPr>
        <w:rFonts w:hint="default"/>
      </w:rPr>
    </w:lvl>
    <w:lvl w:ilvl="1">
      <w:start w:val="1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9CD35CC"/>
    <w:multiLevelType w:val="multilevel"/>
    <w:tmpl w:val="306883A6"/>
    <w:lvl w:ilvl="0">
      <w:start w:val="3"/>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A26159C"/>
    <w:multiLevelType w:val="hybridMultilevel"/>
    <w:tmpl w:val="31BEC23A"/>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3804BD"/>
    <w:multiLevelType w:val="multilevel"/>
    <w:tmpl w:val="0FEAEF22"/>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F4E615B"/>
    <w:multiLevelType w:val="multilevel"/>
    <w:tmpl w:val="80ACAA9C"/>
    <w:lvl w:ilvl="0">
      <w:start w:val="2"/>
      <w:numFmt w:val="decimal"/>
      <w:lvlText w:val="%1"/>
      <w:lvlJc w:val="left"/>
      <w:pPr>
        <w:ind w:left="360" w:hanging="360"/>
      </w:pPr>
      <w:rPr>
        <w:rFonts w:hint="default"/>
      </w:rPr>
    </w:lvl>
    <w:lvl w:ilv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3DA5449"/>
    <w:multiLevelType w:val="multilevel"/>
    <w:tmpl w:val="7334370E"/>
    <w:lvl w:ilvl="0">
      <w:start w:val="8"/>
      <w:numFmt w:val="decimal"/>
      <w:lvlText w:val="%1"/>
      <w:lvlJc w:val="left"/>
      <w:pPr>
        <w:ind w:left="384" w:hanging="384"/>
      </w:pPr>
      <w:rPr>
        <w:rFonts w:hint="default"/>
      </w:rPr>
    </w:lvl>
    <w:lvl w:ilvl="1">
      <w:start w:val="13"/>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5260AA2"/>
    <w:multiLevelType w:val="hybridMultilevel"/>
    <w:tmpl w:val="C9F2024C"/>
    <w:lvl w:ilvl="0" w:tplc="45BA4B58">
      <w:start w:val="4"/>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49A1646C"/>
    <w:multiLevelType w:val="hybridMultilevel"/>
    <w:tmpl w:val="F5ECFD04"/>
    <w:lvl w:ilvl="0" w:tplc="EF0C5AE8">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BDF602B"/>
    <w:multiLevelType w:val="multilevel"/>
    <w:tmpl w:val="4942EEC2"/>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4D125F3C"/>
    <w:multiLevelType w:val="multilevel"/>
    <w:tmpl w:val="862815E8"/>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57C67F7A"/>
    <w:multiLevelType w:val="hybridMultilevel"/>
    <w:tmpl w:val="901E54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C323E66"/>
    <w:multiLevelType w:val="hybridMultilevel"/>
    <w:tmpl w:val="7D084058"/>
    <w:lvl w:ilvl="0" w:tplc="3CBEBA24">
      <w:start w:val="5"/>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04632DD"/>
    <w:multiLevelType w:val="hybridMultilevel"/>
    <w:tmpl w:val="A0B4A3D2"/>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541B4F"/>
    <w:multiLevelType w:val="multilevel"/>
    <w:tmpl w:val="C608DEDA"/>
    <w:lvl w:ilvl="0">
      <w:start w:val="7"/>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61D86067"/>
    <w:multiLevelType w:val="hybridMultilevel"/>
    <w:tmpl w:val="80CCA7D8"/>
    <w:lvl w:ilvl="0" w:tplc="D81648FC">
      <w:start w:val="2"/>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727138E"/>
    <w:multiLevelType w:val="multilevel"/>
    <w:tmpl w:val="E48C6844"/>
    <w:lvl w:ilvl="0">
      <w:start w:val="6"/>
      <w:numFmt w:val="decimal"/>
      <w:lvlText w:val="%1"/>
      <w:lvlJc w:val="left"/>
      <w:pPr>
        <w:ind w:left="444" w:hanging="444"/>
      </w:pPr>
      <w:rPr>
        <w:rFonts w:hint="default"/>
      </w:rPr>
    </w:lvl>
    <w:lvl w:ilvl="1">
      <w:start w:val="8"/>
      <w:numFmt w:val="decimal"/>
      <w:lvlText w:val="%1.%2"/>
      <w:lvlJc w:val="left"/>
      <w:pPr>
        <w:ind w:left="636" w:hanging="444"/>
      </w:pPr>
      <w:rPr>
        <w:rFonts w:hint="default"/>
      </w:rPr>
    </w:lvl>
    <w:lvl w:ilvl="2">
      <w:start w:val="1"/>
      <w:numFmt w:val="decimal"/>
      <w:lvlText w:val="%1.%2.%3"/>
      <w:lvlJc w:val="left"/>
      <w:pPr>
        <w:ind w:left="1104" w:hanging="720"/>
      </w:pPr>
      <w:rPr>
        <w:rFonts w:hint="default"/>
      </w:rPr>
    </w:lvl>
    <w:lvl w:ilvl="3">
      <w:start w:val="1"/>
      <w:numFmt w:val="decimal"/>
      <w:lvlText w:val="%1.%2.%3.%4"/>
      <w:lvlJc w:val="left"/>
      <w:pPr>
        <w:ind w:left="1296" w:hanging="720"/>
      </w:pPr>
      <w:rPr>
        <w:rFonts w:hint="default"/>
      </w:rPr>
    </w:lvl>
    <w:lvl w:ilvl="4">
      <w:start w:val="1"/>
      <w:numFmt w:val="decimal"/>
      <w:lvlText w:val="%1.%2.%3.%4.%5"/>
      <w:lvlJc w:val="left"/>
      <w:pPr>
        <w:ind w:left="1848" w:hanging="1080"/>
      </w:pPr>
      <w:rPr>
        <w:rFonts w:hint="default"/>
      </w:rPr>
    </w:lvl>
    <w:lvl w:ilvl="5">
      <w:start w:val="1"/>
      <w:numFmt w:val="decimal"/>
      <w:lvlText w:val="%1.%2.%3.%4.%5.%6"/>
      <w:lvlJc w:val="left"/>
      <w:pPr>
        <w:ind w:left="2040" w:hanging="1080"/>
      </w:pPr>
      <w:rPr>
        <w:rFonts w:hint="default"/>
      </w:rPr>
    </w:lvl>
    <w:lvl w:ilvl="6">
      <w:start w:val="1"/>
      <w:numFmt w:val="decimal"/>
      <w:lvlText w:val="%1.%2.%3.%4.%5.%6.%7"/>
      <w:lvlJc w:val="left"/>
      <w:pPr>
        <w:ind w:left="2592" w:hanging="1440"/>
      </w:pPr>
      <w:rPr>
        <w:rFonts w:hint="default"/>
      </w:rPr>
    </w:lvl>
    <w:lvl w:ilvl="7">
      <w:start w:val="1"/>
      <w:numFmt w:val="decimal"/>
      <w:lvlText w:val="%1.%2.%3.%4.%5.%6.%7.%8"/>
      <w:lvlJc w:val="left"/>
      <w:pPr>
        <w:ind w:left="2784" w:hanging="1440"/>
      </w:pPr>
      <w:rPr>
        <w:rFonts w:hint="default"/>
      </w:rPr>
    </w:lvl>
    <w:lvl w:ilvl="8">
      <w:start w:val="1"/>
      <w:numFmt w:val="decimal"/>
      <w:lvlText w:val="%1.%2.%3.%4.%5.%6.%7.%8.%9"/>
      <w:lvlJc w:val="left"/>
      <w:pPr>
        <w:ind w:left="2976" w:hanging="1440"/>
      </w:pPr>
      <w:rPr>
        <w:rFonts w:hint="default"/>
      </w:rPr>
    </w:lvl>
  </w:abstractNum>
  <w:abstractNum w:abstractNumId="23" w15:restartNumberingAfterBreak="0">
    <w:nsid w:val="699E32E2"/>
    <w:multiLevelType w:val="multilevel"/>
    <w:tmpl w:val="78525E8A"/>
    <w:lvl w:ilvl="0">
      <w:start w:val="3"/>
      <w:numFmt w:val="decimal"/>
      <w:lvlText w:val="%1"/>
      <w:lvlJc w:val="left"/>
      <w:pPr>
        <w:ind w:left="444" w:hanging="444"/>
      </w:pPr>
      <w:rPr>
        <w:rFonts w:hint="default"/>
      </w:rPr>
    </w:lvl>
    <w:lvl w:ilvl="1">
      <w:start w:val="3"/>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73665241"/>
    <w:multiLevelType w:val="multilevel"/>
    <w:tmpl w:val="7CE041D4"/>
    <w:lvl w:ilvl="0">
      <w:start w:val="3"/>
      <w:numFmt w:val="decimal"/>
      <w:lvlText w:val="%1"/>
      <w:lvlJc w:val="left"/>
      <w:pPr>
        <w:ind w:left="444" w:hanging="444"/>
      </w:pPr>
      <w:rPr>
        <w:rFonts w:hint="default"/>
      </w:rPr>
    </w:lvl>
    <w:lvl w:ilvl="1">
      <w:start w:val="5"/>
      <w:numFmt w:val="decimal"/>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75F204B0"/>
    <w:multiLevelType w:val="multilevel"/>
    <w:tmpl w:val="12E08864"/>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6" w15:restartNumberingAfterBreak="0">
    <w:nsid w:val="7AAE3AF8"/>
    <w:multiLevelType w:val="multilevel"/>
    <w:tmpl w:val="023610A6"/>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D5F6927"/>
    <w:multiLevelType w:val="multilevel"/>
    <w:tmpl w:val="C6184254"/>
    <w:lvl w:ilvl="0">
      <w:start w:val="6"/>
      <w:numFmt w:val="decimal"/>
      <w:lvlText w:val="%1"/>
      <w:lvlJc w:val="left"/>
      <w:pPr>
        <w:ind w:left="444" w:hanging="444"/>
      </w:pPr>
      <w:rPr>
        <w:rFonts w:hint="default"/>
      </w:rPr>
    </w:lvl>
    <w:lvl w:ilvl="1">
      <w:start w:val="3"/>
      <w:numFmt w:val="decimal"/>
      <w:lvlText w:val="%1.%2"/>
      <w:lvlJc w:val="left"/>
      <w:pPr>
        <w:ind w:left="624" w:hanging="444"/>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num w:numId="1" w16cid:durableId="420958150">
    <w:abstractNumId w:val="17"/>
  </w:num>
  <w:num w:numId="2" w16cid:durableId="719937888">
    <w:abstractNumId w:val="2"/>
  </w:num>
  <w:num w:numId="3" w16cid:durableId="1764183771">
    <w:abstractNumId w:val="14"/>
  </w:num>
  <w:num w:numId="4" w16cid:durableId="653804059">
    <w:abstractNumId w:val="9"/>
  </w:num>
  <w:num w:numId="5" w16cid:durableId="1055543896">
    <w:abstractNumId w:val="25"/>
  </w:num>
  <w:num w:numId="6" w16cid:durableId="962157922">
    <w:abstractNumId w:val="19"/>
  </w:num>
  <w:num w:numId="7" w16cid:durableId="928929727">
    <w:abstractNumId w:val="5"/>
  </w:num>
  <w:num w:numId="8" w16cid:durableId="1977954232">
    <w:abstractNumId w:val="18"/>
  </w:num>
  <w:num w:numId="9" w16cid:durableId="1688555054">
    <w:abstractNumId w:val="21"/>
  </w:num>
  <w:num w:numId="10" w16cid:durableId="189076517">
    <w:abstractNumId w:val="13"/>
  </w:num>
  <w:num w:numId="11" w16cid:durableId="1549993030">
    <w:abstractNumId w:val="11"/>
  </w:num>
  <w:num w:numId="12" w16cid:durableId="1860002956">
    <w:abstractNumId w:val="8"/>
  </w:num>
  <w:num w:numId="13" w16cid:durableId="2076009985">
    <w:abstractNumId w:val="23"/>
  </w:num>
  <w:num w:numId="14" w16cid:durableId="1134567213">
    <w:abstractNumId w:val="24"/>
  </w:num>
  <w:num w:numId="15" w16cid:durableId="846289946">
    <w:abstractNumId w:val="26"/>
  </w:num>
  <w:num w:numId="16" w16cid:durableId="1821192846">
    <w:abstractNumId w:val="1"/>
  </w:num>
  <w:num w:numId="17" w16cid:durableId="881017535">
    <w:abstractNumId w:val="7"/>
  </w:num>
  <w:num w:numId="18" w16cid:durableId="1972053857">
    <w:abstractNumId w:val="0"/>
  </w:num>
  <w:num w:numId="19" w16cid:durableId="431587231">
    <w:abstractNumId w:val="3"/>
  </w:num>
  <w:num w:numId="20" w16cid:durableId="1896814087">
    <w:abstractNumId w:val="4"/>
  </w:num>
  <w:num w:numId="21" w16cid:durableId="1370106173">
    <w:abstractNumId w:val="16"/>
  </w:num>
  <w:num w:numId="22" w16cid:durableId="556431609">
    <w:abstractNumId w:val="15"/>
  </w:num>
  <w:num w:numId="23" w16cid:durableId="1321498768">
    <w:abstractNumId w:val="27"/>
  </w:num>
  <w:num w:numId="24" w16cid:durableId="1321731415">
    <w:abstractNumId w:val="22"/>
  </w:num>
  <w:num w:numId="25" w16cid:durableId="1320230252">
    <w:abstractNumId w:val="20"/>
  </w:num>
  <w:num w:numId="26" w16cid:durableId="568006216">
    <w:abstractNumId w:val="6"/>
  </w:num>
  <w:num w:numId="27" w16cid:durableId="581447146">
    <w:abstractNumId w:val="12"/>
  </w:num>
  <w:num w:numId="28" w16cid:durableId="5082517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0NDM2sLA0NzM1sTRT0lEKTi0uzszPAykwqQUArg4H4CwAAAA="/>
  </w:docVars>
  <w:rsids>
    <w:rsidRoot w:val="009B36A6"/>
    <w:rsid w:val="000018F4"/>
    <w:rsid w:val="000035D1"/>
    <w:rsid w:val="00013434"/>
    <w:rsid w:val="00016BE8"/>
    <w:rsid w:val="00021089"/>
    <w:rsid w:val="00027745"/>
    <w:rsid w:val="000522E0"/>
    <w:rsid w:val="000535B5"/>
    <w:rsid w:val="00062DF6"/>
    <w:rsid w:val="00066B21"/>
    <w:rsid w:val="00067356"/>
    <w:rsid w:val="0009089D"/>
    <w:rsid w:val="00094339"/>
    <w:rsid w:val="00094ABD"/>
    <w:rsid w:val="0009798F"/>
    <w:rsid w:val="000A3A8B"/>
    <w:rsid w:val="000A789F"/>
    <w:rsid w:val="000D1D3F"/>
    <w:rsid w:val="000D515D"/>
    <w:rsid w:val="000E382C"/>
    <w:rsid w:val="000F05CA"/>
    <w:rsid w:val="001006DE"/>
    <w:rsid w:val="00104589"/>
    <w:rsid w:val="00120C98"/>
    <w:rsid w:val="0012226F"/>
    <w:rsid w:val="00132B6D"/>
    <w:rsid w:val="00132C45"/>
    <w:rsid w:val="001354FB"/>
    <w:rsid w:val="00143146"/>
    <w:rsid w:val="00151AF4"/>
    <w:rsid w:val="00153E72"/>
    <w:rsid w:val="00154616"/>
    <w:rsid w:val="00161DE3"/>
    <w:rsid w:val="00162037"/>
    <w:rsid w:val="001715AB"/>
    <w:rsid w:val="00174783"/>
    <w:rsid w:val="00175CDB"/>
    <w:rsid w:val="00183B47"/>
    <w:rsid w:val="00186F78"/>
    <w:rsid w:val="001922C4"/>
    <w:rsid w:val="001A1E49"/>
    <w:rsid w:val="001A373C"/>
    <w:rsid w:val="001A605D"/>
    <w:rsid w:val="001B71E0"/>
    <w:rsid w:val="001C1B4E"/>
    <w:rsid w:val="001E0F88"/>
    <w:rsid w:val="001E67BE"/>
    <w:rsid w:val="001F555D"/>
    <w:rsid w:val="002020D8"/>
    <w:rsid w:val="00206060"/>
    <w:rsid w:val="00214B0F"/>
    <w:rsid w:val="00222068"/>
    <w:rsid w:val="00237145"/>
    <w:rsid w:val="002425E0"/>
    <w:rsid w:val="00246990"/>
    <w:rsid w:val="00253EC3"/>
    <w:rsid w:val="0026593B"/>
    <w:rsid w:val="002661DF"/>
    <w:rsid w:val="00280A03"/>
    <w:rsid w:val="00291667"/>
    <w:rsid w:val="00293822"/>
    <w:rsid w:val="002A14B8"/>
    <w:rsid w:val="002A72DB"/>
    <w:rsid w:val="002B41E8"/>
    <w:rsid w:val="002D4C44"/>
    <w:rsid w:val="002D5D1C"/>
    <w:rsid w:val="002E1256"/>
    <w:rsid w:val="002F56A8"/>
    <w:rsid w:val="002F627B"/>
    <w:rsid w:val="003057BD"/>
    <w:rsid w:val="00306A7C"/>
    <w:rsid w:val="00311A8F"/>
    <w:rsid w:val="00312A5E"/>
    <w:rsid w:val="00313E81"/>
    <w:rsid w:val="00324C73"/>
    <w:rsid w:val="003274D4"/>
    <w:rsid w:val="003302A6"/>
    <w:rsid w:val="00332CCA"/>
    <w:rsid w:val="00345358"/>
    <w:rsid w:val="00351026"/>
    <w:rsid w:val="00370A33"/>
    <w:rsid w:val="00371A2D"/>
    <w:rsid w:val="003753F8"/>
    <w:rsid w:val="00381D01"/>
    <w:rsid w:val="003823BB"/>
    <w:rsid w:val="003832D8"/>
    <w:rsid w:val="00390055"/>
    <w:rsid w:val="003B5ABB"/>
    <w:rsid w:val="003C5FC9"/>
    <w:rsid w:val="003D1F61"/>
    <w:rsid w:val="003E2E4D"/>
    <w:rsid w:val="003E3BB5"/>
    <w:rsid w:val="003F55D8"/>
    <w:rsid w:val="0041543B"/>
    <w:rsid w:val="00420E8F"/>
    <w:rsid w:val="0043534B"/>
    <w:rsid w:val="00437D4E"/>
    <w:rsid w:val="004508BE"/>
    <w:rsid w:val="004542AF"/>
    <w:rsid w:val="00471094"/>
    <w:rsid w:val="00471864"/>
    <w:rsid w:val="00471D30"/>
    <w:rsid w:val="00475360"/>
    <w:rsid w:val="0047542B"/>
    <w:rsid w:val="004760DB"/>
    <w:rsid w:val="004830DE"/>
    <w:rsid w:val="00491BD1"/>
    <w:rsid w:val="004C1819"/>
    <w:rsid w:val="004D000B"/>
    <w:rsid w:val="004D17F1"/>
    <w:rsid w:val="004D6971"/>
    <w:rsid w:val="004E1BE3"/>
    <w:rsid w:val="004F0761"/>
    <w:rsid w:val="00501A46"/>
    <w:rsid w:val="005136D7"/>
    <w:rsid w:val="00521416"/>
    <w:rsid w:val="00527619"/>
    <w:rsid w:val="00531F9B"/>
    <w:rsid w:val="00543E67"/>
    <w:rsid w:val="005453CE"/>
    <w:rsid w:val="0055210C"/>
    <w:rsid w:val="0055529A"/>
    <w:rsid w:val="00564909"/>
    <w:rsid w:val="0056553C"/>
    <w:rsid w:val="00565C73"/>
    <w:rsid w:val="005838FC"/>
    <w:rsid w:val="00586B27"/>
    <w:rsid w:val="005952DE"/>
    <w:rsid w:val="005A4CE5"/>
    <w:rsid w:val="005C0184"/>
    <w:rsid w:val="005C3B26"/>
    <w:rsid w:val="005D37FB"/>
    <w:rsid w:val="005E0D7E"/>
    <w:rsid w:val="00613021"/>
    <w:rsid w:val="006320C0"/>
    <w:rsid w:val="00633176"/>
    <w:rsid w:val="006559EF"/>
    <w:rsid w:val="006608A1"/>
    <w:rsid w:val="00674846"/>
    <w:rsid w:val="006900A4"/>
    <w:rsid w:val="00691CF1"/>
    <w:rsid w:val="0069697D"/>
    <w:rsid w:val="006B013D"/>
    <w:rsid w:val="006C092C"/>
    <w:rsid w:val="006C0D60"/>
    <w:rsid w:val="006D1F86"/>
    <w:rsid w:val="006D48E0"/>
    <w:rsid w:val="006D7361"/>
    <w:rsid w:val="006E29E7"/>
    <w:rsid w:val="006E54F3"/>
    <w:rsid w:val="006E5690"/>
    <w:rsid w:val="006F6D42"/>
    <w:rsid w:val="007025BA"/>
    <w:rsid w:val="0071655D"/>
    <w:rsid w:val="00735598"/>
    <w:rsid w:val="00737581"/>
    <w:rsid w:val="00752A25"/>
    <w:rsid w:val="00753291"/>
    <w:rsid w:val="0075389A"/>
    <w:rsid w:val="00756679"/>
    <w:rsid w:val="00767B88"/>
    <w:rsid w:val="00780677"/>
    <w:rsid w:val="0079274D"/>
    <w:rsid w:val="007969BD"/>
    <w:rsid w:val="00797C80"/>
    <w:rsid w:val="007C79C6"/>
    <w:rsid w:val="007D494A"/>
    <w:rsid w:val="007E2FB0"/>
    <w:rsid w:val="007F7CB7"/>
    <w:rsid w:val="00802547"/>
    <w:rsid w:val="008043D5"/>
    <w:rsid w:val="00811333"/>
    <w:rsid w:val="00815392"/>
    <w:rsid w:val="0081561A"/>
    <w:rsid w:val="0082062F"/>
    <w:rsid w:val="00832604"/>
    <w:rsid w:val="0083322B"/>
    <w:rsid w:val="00833706"/>
    <w:rsid w:val="00836101"/>
    <w:rsid w:val="00836E1A"/>
    <w:rsid w:val="008552E2"/>
    <w:rsid w:val="00860B6D"/>
    <w:rsid w:val="00863CAB"/>
    <w:rsid w:val="00870C21"/>
    <w:rsid w:val="008B1C51"/>
    <w:rsid w:val="008C33E6"/>
    <w:rsid w:val="008C6CBA"/>
    <w:rsid w:val="008E72F7"/>
    <w:rsid w:val="008F5E4A"/>
    <w:rsid w:val="00901B4A"/>
    <w:rsid w:val="00903CEE"/>
    <w:rsid w:val="00915D1B"/>
    <w:rsid w:val="0092601C"/>
    <w:rsid w:val="0093330E"/>
    <w:rsid w:val="00936B20"/>
    <w:rsid w:val="00943C1A"/>
    <w:rsid w:val="00946E9B"/>
    <w:rsid w:val="00951C2B"/>
    <w:rsid w:val="00955EA2"/>
    <w:rsid w:val="0096256C"/>
    <w:rsid w:val="0096613D"/>
    <w:rsid w:val="009670C7"/>
    <w:rsid w:val="00971AB0"/>
    <w:rsid w:val="00974136"/>
    <w:rsid w:val="00974869"/>
    <w:rsid w:val="00981905"/>
    <w:rsid w:val="009843AA"/>
    <w:rsid w:val="009959EF"/>
    <w:rsid w:val="00996BB4"/>
    <w:rsid w:val="009A579A"/>
    <w:rsid w:val="009B14FE"/>
    <w:rsid w:val="009B36A6"/>
    <w:rsid w:val="009B4302"/>
    <w:rsid w:val="009B5C0E"/>
    <w:rsid w:val="009D1EF1"/>
    <w:rsid w:val="009F5C2B"/>
    <w:rsid w:val="009F6549"/>
    <w:rsid w:val="00A10343"/>
    <w:rsid w:val="00A12C83"/>
    <w:rsid w:val="00A15DF5"/>
    <w:rsid w:val="00A17598"/>
    <w:rsid w:val="00A31A81"/>
    <w:rsid w:val="00A33EA5"/>
    <w:rsid w:val="00A552A5"/>
    <w:rsid w:val="00A56355"/>
    <w:rsid w:val="00A5638A"/>
    <w:rsid w:val="00A75665"/>
    <w:rsid w:val="00AA45D3"/>
    <w:rsid w:val="00AB7442"/>
    <w:rsid w:val="00AC0FCC"/>
    <w:rsid w:val="00AC190C"/>
    <w:rsid w:val="00AD33FA"/>
    <w:rsid w:val="00AE66DB"/>
    <w:rsid w:val="00AF0E24"/>
    <w:rsid w:val="00B20438"/>
    <w:rsid w:val="00B20837"/>
    <w:rsid w:val="00B27A96"/>
    <w:rsid w:val="00B324E5"/>
    <w:rsid w:val="00B402C5"/>
    <w:rsid w:val="00B41A4C"/>
    <w:rsid w:val="00B41E63"/>
    <w:rsid w:val="00B44A11"/>
    <w:rsid w:val="00B603FB"/>
    <w:rsid w:val="00B60E82"/>
    <w:rsid w:val="00B674AC"/>
    <w:rsid w:val="00B70B5D"/>
    <w:rsid w:val="00B72A62"/>
    <w:rsid w:val="00B92A1A"/>
    <w:rsid w:val="00BA2D5C"/>
    <w:rsid w:val="00BA45DB"/>
    <w:rsid w:val="00BD302F"/>
    <w:rsid w:val="00C11EF0"/>
    <w:rsid w:val="00C2319E"/>
    <w:rsid w:val="00C3292A"/>
    <w:rsid w:val="00C3354A"/>
    <w:rsid w:val="00C34F28"/>
    <w:rsid w:val="00C56770"/>
    <w:rsid w:val="00C5729A"/>
    <w:rsid w:val="00C60DFE"/>
    <w:rsid w:val="00C66152"/>
    <w:rsid w:val="00C70137"/>
    <w:rsid w:val="00C732FF"/>
    <w:rsid w:val="00C82CA3"/>
    <w:rsid w:val="00C83EFD"/>
    <w:rsid w:val="00C86395"/>
    <w:rsid w:val="00C9111F"/>
    <w:rsid w:val="00C94B53"/>
    <w:rsid w:val="00CA1F93"/>
    <w:rsid w:val="00CA3382"/>
    <w:rsid w:val="00CA3DD6"/>
    <w:rsid w:val="00CD3259"/>
    <w:rsid w:val="00CD7601"/>
    <w:rsid w:val="00CE5BA3"/>
    <w:rsid w:val="00CF1148"/>
    <w:rsid w:val="00CF2368"/>
    <w:rsid w:val="00CF3766"/>
    <w:rsid w:val="00D4308C"/>
    <w:rsid w:val="00D45706"/>
    <w:rsid w:val="00D5364A"/>
    <w:rsid w:val="00D756E3"/>
    <w:rsid w:val="00D8176C"/>
    <w:rsid w:val="00D84093"/>
    <w:rsid w:val="00D87BDC"/>
    <w:rsid w:val="00D905BE"/>
    <w:rsid w:val="00DA64D4"/>
    <w:rsid w:val="00DA7563"/>
    <w:rsid w:val="00DB29EE"/>
    <w:rsid w:val="00DC63C7"/>
    <w:rsid w:val="00DD0727"/>
    <w:rsid w:val="00DD17AB"/>
    <w:rsid w:val="00DD7A22"/>
    <w:rsid w:val="00E12147"/>
    <w:rsid w:val="00E15498"/>
    <w:rsid w:val="00E161A5"/>
    <w:rsid w:val="00E3265F"/>
    <w:rsid w:val="00E43714"/>
    <w:rsid w:val="00E64766"/>
    <w:rsid w:val="00E65FC2"/>
    <w:rsid w:val="00E83A59"/>
    <w:rsid w:val="00E915FE"/>
    <w:rsid w:val="00E945B4"/>
    <w:rsid w:val="00E95288"/>
    <w:rsid w:val="00E95E92"/>
    <w:rsid w:val="00E964FA"/>
    <w:rsid w:val="00EB0324"/>
    <w:rsid w:val="00EB12FC"/>
    <w:rsid w:val="00EB31A1"/>
    <w:rsid w:val="00EB4AF3"/>
    <w:rsid w:val="00EB7643"/>
    <w:rsid w:val="00EE1453"/>
    <w:rsid w:val="00EE44C5"/>
    <w:rsid w:val="00EE7508"/>
    <w:rsid w:val="00F00DB6"/>
    <w:rsid w:val="00F13C54"/>
    <w:rsid w:val="00F221F1"/>
    <w:rsid w:val="00F3054F"/>
    <w:rsid w:val="00F32A8D"/>
    <w:rsid w:val="00F3464E"/>
    <w:rsid w:val="00F40258"/>
    <w:rsid w:val="00F638EF"/>
    <w:rsid w:val="00F730AB"/>
    <w:rsid w:val="00F83FBE"/>
    <w:rsid w:val="00F90476"/>
    <w:rsid w:val="00F95FCE"/>
    <w:rsid w:val="00F963C6"/>
    <w:rsid w:val="00FA0252"/>
    <w:rsid w:val="00FA38C1"/>
    <w:rsid w:val="00FA5F44"/>
    <w:rsid w:val="00FC4D5D"/>
    <w:rsid w:val="00FC53FE"/>
    <w:rsid w:val="00FC55AF"/>
    <w:rsid w:val="00FC72E9"/>
    <w:rsid w:val="00FD1B7C"/>
    <w:rsid w:val="00FD4D99"/>
    <w:rsid w:val="00FE6B52"/>
    <w:rsid w:val="00FF1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C9E305"/>
  <w15:chartTrackingRefBased/>
  <w15:docId w15:val="{2B6411C1-11E5-4C83-8B6F-28967BFAE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6A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36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6A6"/>
    <w:rPr>
      <w:rFonts w:eastAsiaTheme="minorEastAsia"/>
    </w:rPr>
  </w:style>
  <w:style w:type="table" w:styleId="TableGrid">
    <w:name w:val="Table Grid"/>
    <w:basedOn w:val="TableNormal"/>
    <w:uiPriority w:val="59"/>
    <w:rsid w:val="009B36A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3A8B"/>
    <w:pPr>
      <w:ind w:left="720"/>
      <w:contextualSpacing/>
    </w:pPr>
  </w:style>
  <w:style w:type="paragraph" w:styleId="BalloonText">
    <w:name w:val="Balloon Text"/>
    <w:basedOn w:val="Normal"/>
    <w:link w:val="BalloonTextChar"/>
    <w:uiPriority w:val="99"/>
    <w:semiHidden/>
    <w:unhideWhenUsed/>
    <w:rsid w:val="00F83F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FBE"/>
    <w:rPr>
      <w:rFonts w:ascii="Segoe UI" w:eastAsiaTheme="minorEastAsia" w:hAnsi="Segoe UI" w:cs="Segoe UI"/>
      <w:sz w:val="18"/>
      <w:szCs w:val="18"/>
    </w:rPr>
  </w:style>
  <w:style w:type="paragraph" w:styleId="Footer">
    <w:name w:val="footer"/>
    <w:basedOn w:val="Normal"/>
    <w:link w:val="FooterChar"/>
    <w:uiPriority w:val="99"/>
    <w:unhideWhenUsed/>
    <w:rsid w:val="00EB12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2F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870739">
      <w:bodyDiv w:val="1"/>
      <w:marLeft w:val="0"/>
      <w:marRight w:val="0"/>
      <w:marTop w:val="0"/>
      <w:marBottom w:val="0"/>
      <w:divBdr>
        <w:top w:val="none" w:sz="0" w:space="0" w:color="auto"/>
        <w:left w:val="none" w:sz="0" w:space="0" w:color="auto"/>
        <w:bottom w:val="none" w:sz="0" w:space="0" w:color="auto"/>
        <w:right w:val="none" w:sz="0" w:space="0" w:color="auto"/>
      </w:divBdr>
    </w:div>
    <w:div w:id="1019432778">
      <w:bodyDiv w:val="1"/>
      <w:marLeft w:val="0"/>
      <w:marRight w:val="0"/>
      <w:marTop w:val="0"/>
      <w:marBottom w:val="0"/>
      <w:divBdr>
        <w:top w:val="none" w:sz="0" w:space="0" w:color="auto"/>
        <w:left w:val="none" w:sz="0" w:space="0" w:color="auto"/>
        <w:bottom w:val="none" w:sz="0" w:space="0" w:color="auto"/>
        <w:right w:val="none" w:sz="0" w:space="0" w:color="auto"/>
      </w:divBdr>
    </w:div>
    <w:div w:id="1760132428">
      <w:bodyDiv w:val="1"/>
      <w:marLeft w:val="0"/>
      <w:marRight w:val="0"/>
      <w:marTop w:val="0"/>
      <w:marBottom w:val="0"/>
      <w:divBdr>
        <w:top w:val="none" w:sz="0" w:space="0" w:color="auto"/>
        <w:left w:val="none" w:sz="0" w:space="0" w:color="auto"/>
        <w:bottom w:val="none" w:sz="0" w:space="0" w:color="auto"/>
        <w:right w:val="none" w:sz="0" w:space="0" w:color="auto"/>
      </w:divBdr>
    </w:div>
    <w:div w:id="1846358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1DE35-7BA8-4EFA-94AD-E47237A20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72</Words>
  <Characters>7594</Characters>
  <Application>Microsoft Office Word</Application>
  <DocSecurity>0</DocSecurity>
  <Lines>31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HRC</dc:creator>
  <cp:keywords/>
  <dc:description/>
  <cp:lastModifiedBy>Beth Kangwana</cp:lastModifiedBy>
  <cp:revision>2</cp:revision>
  <dcterms:created xsi:type="dcterms:W3CDTF">2024-03-12T14:50:00Z</dcterms:created>
  <dcterms:modified xsi:type="dcterms:W3CDTF">2024-03-12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1d14d77696e887beb2ef5faca08aacb8654e55d6d7009eb6f7fc5506d9d5f3</vt:lpwstr>
  </property>
</Properties>
</file>